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64BC4" w14:textId="2A06138D" w:rsidR="002813FB" w:rsidRPr="00191783" w:rsidRDefault="00260833" w:rsidP="00837BD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903974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903974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="00903974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Participants’ profile of appetite, quality of life</w:t>
      </w:r>
      <w:r w:rsidR="003C0261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,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nutritional status in </w:t>
      </w:r>
      <w:r w:rsidR="001038B4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group</w:t>
      </w:r>
      <w:r w:rsidR="001038B4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t baseline</w:t>
      </w:r>
      <w:r w:rsidR="00EB3E77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(T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0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), follow-up</w:t>
      </w:r>
      <w:r w:rsidR="00EB3E77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(T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1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-T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end</w:t>
      </w:r>
      <w:r w:rsidR="002813FB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16"/>
        <w:gridCol w:w="231"/>
        <w:gridCol w:w="1553"/>
        <w:gridCol w:w="60"/>
        <w:gridCol w:w="1763"/>
        <w:gridCol w:w="80"/>
        <w:gridCol w:w="1625"/>
        <w:gridCol w:w="78"/>
        <w:gridCol w:w="60"/>
        <w:gridCol w:w="1621"/>
        <w:gridCol w:w="248"/>
      </w:tblGrid>
      <w:tr w:rsidR="00A6308B" w:rsidRPr="00191783" w14:paraId="5E687D49" w14:textId="77777777" w:rsidTr="002805AA">
        <w:tc>
          <w:tcPr>
            <w:tcW w:w="734" w:type="pct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225853C" w14:textId="17EA91DC" w:rsidR="008B581C" w:rsidRPr="00191783" w:rsidRDefault="001142D2" w:rsidP="00837BD5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970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474F8E7" w14:textId="1D1E0822" w:rsidR="008B581C" w:rsidRPr="00191783" w:rsidRDefault="008B581C" w:rsidP="00837B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ever</w:t>
            </w:r>
          </w:p>
          <w:p w14:paraId="467DB945" w14:textId="77777777" w:rsidR="008B581C" w:rsidRPr="00191783" w:rsidRDefault="008B581C" w:rsidP="00837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66)</w:t>
            </w:r>
          </w:p>
        </w:tc>
        <w:tc>
          <w:tcPr>
            <w:tcW w:w="106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37E05D8" w14:textId="42B5BC50" w:rsidR="008B581C" w:rsidRPr="00191783" w:rsidRDefault="008B581C" w:rsidP="00837BD5">
            <w:pPr>
              <w:ind w:leftChars="-201" w:left="-422" w:firstLineChars="175" w:firstLine="422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Low </w:t>
            </w:r>
          </w:p>
          <w:p w14:paraId="3EEE28E0" w14:textId="64B2FAB2" w:rsidR="008B581C" w:rsidRPr="00191783" w:rsidRDefault="008B581C" w:rsidP="00837B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26)</w:t>
            </w:r>
          </w:p>
        </w:tc>
        <w:tc>
          <w:tcPr>
            <w:tcW w:w="1109" w:type="pct"/>
            <w:gridSpan w:val="4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0396681" w14:textId="5106235A" w:rsidR="008B581C" w:rsidRPr="00191783" w:rsidRDefault="008B581C" w:rsidP="00837B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dium</w:t>
            </w:r>
          </w:p>
          <w:p w14:paraId="151E45EC" w14:textId="77777777" w:rsidR="008B581C" w:rsidRPr="00191783" w:rsidRDefault="008B581C" w:rsidP="00837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51)</w:t>
            </w:r>
          </w:p>
        </w:tc>
        <w:tc>
          <w:tcPr>
            <w:tcW w:w="97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56D2728" w14:textId="738708D0" w:rsidR="008B581C" w:rsidRPr="00191783" w:rsidRDefault="008B581C" w:rsidP="00837BD5">
            <w:pPr>
              <w:ind w:leftChars="-201" w:left="-422" w:firstLineChars="175" w:firstLine="422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igh</w:t>
            </w:r>
          </w:p>
          <w:p w14:paraId="0783FAC2" w14:textId="77777777" w:rsidR="008B581C" w:rsidRPr="00191783" w:rsidRDefault="008B581C" w:rsidP="00837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36)</w:t>
            </w:r>
          </w:p>
        </w:tc>
        <w:tc>
          <w:tcPr>
            <w:tcW w:w="149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837C40B" w14:textId="5BBD7D02" w:rsidR="008B581C" w:rsidRPr="00191783" w:rsidRDefault="008B581C" w:rsidP="00837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909" w:rsidRPr="00191783" w14:paraId="695607D9" w14:textId="77777777" w:rsidTr="00F72909">
        <w:tc>
          <w:tcPr>
            <w:tcW w:w="5000" w:type="pct"/>
            <w:gridSpan w:val="12"/>
            <w:tcBorders>
              <w:top w:val="single" w:sz="6" w:space="0" w:color="auto"/>
            </w:tcBorders>
            <w:vAlign w:val="center"/>
          </w:tcPr>
          <w:p w14:paraId="5701563B" w14:textId="6DABADC4" w:rsidR="00F72909" w:rsidRPr="00191783" w:rsidRDefault="00F72909" w:rsidP="00837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ppetite, mean (SD)</w:t>
            </w:r>
          </w:p>
        </w:tc>
      </w:tr>
      <w:tr w:rsidR="00A6308B" w:rsidRPr="00191783" w14:paraId="119478BF" w14:textId="77777777" w:rsidTr="002805AA">
        <w:tc>
          <w:tcPr>
            <w:tcW w:w="585" w:type="pct"/>
            <w:vAlign w:val="center"/>
          </w:tcPr>
          <w:p w14:paraId="2477F7AF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84" w:type="pct"/>
            <w:gridSpan w:val="3"/>
            <w:vAlign w:val="center"/>
          </w:tcPr>
          <w:p w14:paraId="2965C4F9" w14:textId="2AF0C5C3" w:rsidR="008B581C" w:rsidRPr="00191783" w:rsidRDefault="008B581C" w:rsidP="00837BD5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8</w:t>
            </w:r>
            <w:r w:rsidR="0051408C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6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6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36D69AA5" w14:textId="71DF97D6" w:rsidR="008B581C" w:rsidRPr="00191783" w:rsidRDefault="009F6FD9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373F7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1.4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2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40425A7A" w14:textId="29D0F051" w:rsidR="008B581C" w:rsidRPr="00191783" w:rsidRDefault="00520361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="00B1192C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1.9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7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4C95C1E0" w14:textId="4FA02BC4" w:rsidR="008B581C" w:rsidRPr="00191783" w:rsidRDefault="009373F7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="00F54F33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0.9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5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283B9A20" w14:textId="0F71A29A" w:rsidR="008B581C" w:rsidRPr="00191783" w:rsidRDefault="008B581C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03FDC38B" w14:textId="77777777" w:rsidTr="002805AA">
        <w:tc>
          <w:tcPr>
            <w:tcW w:w="585" w:type="pct"/>
            <w:vAlign w:val="center"/>
          </w:tcPr>
          <w:p w14:paraId="07E8F6EE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84" w:type="pct"/>
            <w:gridSpan w:val="3"/>
            <w:vAlign w:val="center"/>
          </w:tcPr>
          <w:p w14:paraId="0F55BD24" w14:textId="4EBBDDF6" w:rsidR="008B581C" w:rsidRPr="00191783" w:rsidRDefault="0051408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7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5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6E10CFA1" w14:textId="183F0574" w:rsidR="008B581C" w:rsidRPr="00191783" w:rsidRDefault="009F6FD9" w:rsidP="00A6308B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0.6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3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6745B5CA" w14:textId="44C0F9DF" w:rsidR="008B581C" w:rsidRPr="00191783" w:rsidRDefault="00B1192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1.3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8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785BEA8F" w14:textId="3A3ECBD6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0.1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3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79426A87" w14:textId="15779E80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6A4E0347" w14:textId="77777777" w:rsidTr="002805AA">
        <w:tc>
          <w:tcPr>
            <w:tcW w:w="585" w:type="pct"/>
          </w:tcPr>
          <w:p w14:paraId="394360C5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4" w:type="pct"/>
            <w:gridSpan w:val="3"/>
            <w:vAlign w:val="center"/>
          </w:tcPr>
          <w:p w14:paraId="68E44506" w14:textId="161E92D5" w:rsidR="008B581C" w:rsidRPr="00191783" w:rsidRDefault="00EF6152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7.8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5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3E91E8AC" w14:textId="2DF3B0CC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0.0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6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1838E0C2" w14:textId="37276806" w:rsidR="008B581C" w:rsidRPr="00191783" w:rsidRDefault="00B1192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1.2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8</w:t>
            </w:r>
            <w:r w:rsidR="00510E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59132354" w14:textId="78D25D85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5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4E3F37D7" w14:textId="290862F4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043C17F5" w14:textId="77777777" w:rsidTr="002805AA">
        <w:tc>
          <w:tcPr>
            <w:tcW w:w="585" w:type="pct"/>
          </w:tcPr>
          <w:p w14:paraId="4DE0A245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84" w:type="pct"/>
            <w:gridSpan w:val="3"/>
            <w:vAlign w:val="center"/>
          </w:tcPr>
          <w:p w14:paraId="3DBE04FD" w14:textId="395AA83C" w:rsidR="008B581C" w:rsidRPr="00191783" w:rsidRDefault="00EF6152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6.7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6</w:t>
            </w:r>
            <w:r w:rsidR="00B9193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24FAA6DA" w14:textId="65F4D572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3DD2222C" w14:textId="7CAD5379" w:rsidR="008B581C" w:rsidRPr="00191783" w:rsidRDefault="00B1192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1.2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4175B7AB" w14:textId="206839BA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6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5C13F21D" w14:textId="41C8E4EF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4CD79B83" w14:textId="77777777" w:rsidTr="002805AA">
        <w:tc>
          <w:tcPr>
            <w:tcW w:w="585" w:type="pct"/>
          </w:tcPr>
          <w:p w14:paraId="106FC82E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84" w:type="pct"/>
            <w:gridSpan w:val="3"/>
            <w:vAlign w:val="center"/>
          </w:tcPr>
          <w:p w14:paraId="2B5F4CB4" w14:textId="597B5648" w:rsidR="008B581C" w:rsidRPr="00191783" w:rsidRDefault="00EF6152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6.5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28ECB1C2" w14:textId="6BA9ED75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6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020E4D84" w14:textId="71079185" w:rsidR="008B581C" w:rsidRPr="00191783" w:rsidRDefault="00B1192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0.2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79C0764D" w14:textId="4A668A6F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67874E66" w14:textId="53038ACD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06108D41" w14:textId="77777777" w:rsidTr="002805AA">
        <w:tc>
          <w:tcPr>
            <w:tcW w:w="585" w:type="pct"/>
          </w:tcPr>
          <w:p w14:paraId="0675BF1E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84" w:type="pct"/>
            <w:gridSpan w:val="3"/>
            <w:vAlign w:val="center"/>
          </w:tcPr>
          <w:p w14:paraId="6E31A329" w14:textId="5AD9AC8C" w:rsidR="008B581C" w:rsidRPr="00191783" w:rsidRDefault="00EF6152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5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1E8150E6" w14:textId="6BBD6A19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5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014D3DC1" w14:textId="5C9C28DB" w:rsidR="008B581C" w:rsidRPr="00191783" w:rsidRDefault="00F5118F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0B46D149" w14:textId="6DD8496D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5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36D78B87" w14:textId="49F0BC7B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1C16A0E2" w14:textId="77777777" w:rsidTr="002805AA">
        <w:tc>
          <w:tcPr>
            <w:tcW w:w="585" w:type="pct"/>
            <w:vAlign w:val="center"/>
          </w:tcPr>
          <w:p w14:paraId="4407B242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84" w:type="pct"/>
            <w:gridSpan w:val="3"/>
            <w:vAlign w:val="center"/>
          </w:tcPr>
          <w:p w14:paraId="764E57EE" w14:textId="1D85BBB5" w:rsidR="008B581C" w:rsidRPr="00191783" w:rsidRDefault="00EF6152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5.5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1866A55B" w14:textId="2E7ED1D1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2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36902A04" w14:textId="52440834" w:rsidR="008B581C" w:rsidRPr="00191783" w:rsidRDefault="00F5118F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53A8AC4D" w14:textId="16FBA575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08E6DF71" w14:textId="337B84A4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14A358DB" w14:textId="77777777" w:rsidTr="002805AA">
        <w:tc>
          <w:tcPr>
            <w:tcW w:w="585" w:type="pct"/>
          </w:tcPr>
          <w:p w14:paraId="2B26C5BC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084" w:type="pct"/>
            <w:gridSpan w:val="3"/>
            <w:vAlign w:val="center"/>
          </w:tcPr>
          <w:p w14:paraId="097C89A7" w14:textId="4F0748ED" w:rsidR="008B581C" w:rsidRPr="00191783" w:rsidRDefault="00EF6152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5.4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7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68DC190F" w14:textId="65859A9D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4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09B982AB" w14:textId="5189762A" w:rsidR="008B581C" w:rsidRPr="00191783" w:rsidRDefault="00F5118F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6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4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2CD69A09" w14:textId="21871023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0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7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3FE022C9" w14:textId="249C45C5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35E3CBF5" w14:textId="77777777" w:rsidTr="002805AA">
        <w:tc>
          <w:tcPr>
            <w:tcW w:w="585" w:type="pct"/>
          </w:tcPr>
          <w:p w14:paraId="5994893F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084" w:type="pct"/>
            <w:gridSpan w:val="3"/>
            <w:vAlign w:val="center"/>
          </w:tcPr>
          <w:p w14:paraId="32621EDD" w14:textId="5582D140" w:rsidR="008B581C" w:rsidRPr="00191783" w:rsidRDefault="00EF6152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4.7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2AA23B1F" w14:textId="16A2697B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2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0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7946CA1D" w14:textId="6FB5565E" w:rsidR="008B581C" w:rsidRPr="00191783" w:rsidRDefault="00F5118F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7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2BC4C5D4" w14:textId="1ABF4751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36E62344" w14:textId="1A2D6744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21CD344B" w14:textId="77777777" w:rsidTr="002805AA">
        <w:tc>
          <w:tcPr>
            <w:tcW w:w="585" w:type="pct"/>
          </w:tcPr>
          <w:p w14:paraId="7F145130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084" w:type="pct"/>
            <w:gridSpan w:val="3"/>
            <w:vAlign w:val="center"/>
          </w:tcPr>
          <w:p w14:paraId="497BA0D0" w14:textId="371FA8F2" w:rsidR="008B581C" w:rsidRPr="00191783" w:rsidRDefault="00EF6152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4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4AA5CA9A" w14:textId="54A1206F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2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5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26D52780" w14:textId="446617F8" w:rsidR="008B581C" w:rsidRPr="00191783" w:rsidRDefault="00F5118F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5A592E78" w14:textId="1BB2502D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5.0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2A588AAF" w14:textId="5ADF673B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361E1D48" w14:textId="77777777" w:rsidTr="002805AA">
        <w:tc>
          <w:tcPr>
            <w:tcW w:w="585" w:type="pct"/>
          </w:tcPr>
          <w:p w14:paraId="585BD71E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84" w:type="pct"/>
            <w:gridSpan w:val="3"/>
            <w:vAlign w:val="center"/>
          </w:tcPr>
          <w:p w14:paraId="56588ABD" w14:textId="22BA81FA" w:rsidR="008B581C" w:rsidRPr="00191783" w:rsidRDefault="00EF6152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4.7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0776C3E2" w14:textId="68190D10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7.4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1DCF63A2" w14:textId="24171653" w:rsidR="008B581C" w:rsidRPr="00191783" w:rsidRDefault="00F5118F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5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382DF1B4" w14:textId="24C03D21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7.6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559E548A" w14:textId="47881FDE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1292E73F" w14:textId="77777777" w:rsidTr="002805AA">
        <w:tc>
          <w:tcPr>
            <w:tcW w:w="585" w:type="pct"/>
            <w:vAlign w:val="center"/>
          </w:tcPr>
          <w:p w14:paraId="3C562341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084" w:type="pct"/>
            <w:gridSpan w:val="3"/>
            <w:vAlign w:val="center"/>
          </w:tcPr>
          <w:p w14:paraId="4F93551F" w14:textId="7DF5DFB2" w:rsidR="008B581C" w:rsidRPr="00191783" w:rsidRDefault="00EF6152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4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4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6945E467" w14:textId="5C939F28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0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62355E4D" w14:textId="264DA629" w:rsidR="008B581C" w:rsidRPr="00191783" w:rsidRDefault="00F5118F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7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346F9A39" w14:textId="0BEC4A90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5.0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387C45EA" w14:textId="4C3B74E5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754085F5" w14:textId="77777777" w:rsidTr="002805AA">
        <w:tc>
          <w:tcPr>
            <w:tcW w:w="585" w:type="pct"/>
          </w:tcPr>
          <w:p w14:paraId="28BE0912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084" w:type="pct"/>
            <w:gridSpan w:val="3"/>
            <w:vAlign w:val="center"/>
          </w:tcPr>
          <w:p w14:paraId="1D6EBF53" w14:textId="02F53DB9" w:rsidR="008B581C" w:rsidRPr="00191783" w:rsidRDefault="009F6FD9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3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2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0A7778D1" w14:textId="154D99A8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7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4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3CAE8714" w14:textId="5D0C8565" w:rsidR="008B581C" w:rsidRPr="00191783" w:rsidRDefault="00F5118F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5.0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0E80DF63" w14:textId="4466497C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0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5.2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010699A2" w14:textId="20004897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6479DA55" w14:textId="77777777" w:rsidTr="002805AA">
        <w:tc>
          <w:tcPr>
            <w:tcW w:w="585" w:type="pct"/>
          </w:tcPr>
          <w:p w14:paraId="47600B5B" w14:textId="77777777" w:rsidR="008B581C" w:rsidRPr="00191783" w:rsidRDefault="008B581C" w:rsidP="00837B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084" w:type="pct"/>
            <w:gridSpan w:val="3"/>
            <w:vAlign w:val="center"/>
          </w:tcPr>
          <w:p w14:paraId="4AA0711C" w14:textId="231DF310" w:rsidR="008B581C" w:rsidRPr="00191783" w:rsidRDefault="009F6FD9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4.4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76208B61" w14:textId="4F027E8F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7.5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08200ADA" w14:textId="2DBE144F" w:rsidR="008B581C" w:rsidRPr="00191783" w:rsidRDefault="00F5118F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6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504D1234" w14:textId="701DE4CD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7.7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37C039E5" w14:textId="45ED82B3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3BBF5D70" w14:textId="77777777" w:rsidTr="002805AA">
        <w:tc>
          <w:tcPr>
            <w:tcW w:w="585" w:type="pct"/>
          </w:tcPr>
          <w:p w14:paraId="31B9EE68" w14:textId="77777777" w:rsidR="008B581C" w:rsidRPr="00191783" w:rsidRDefault="008B581C" w:rsidP="00837BD5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084" w:type="pct"/>
            <w:gridSpan w:val="3"/>
            <w:vAlign w:val="center"/>
          </w:tcPr>
          <w:p w14:paraId="44FBEB77" w14:textId="45DF7EF7" w:rsidR="008B581C" w:rsidRPr="00191783" w:rsidRDefault="009F6FD9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4.0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2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vAlign w:val="center"/>
          </w:tcPr>
          <w:p w14:paraId="05FCA4AA" w14:textId="2A169230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7.3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2"/>
            <w:vAlign w:val="center"/>
          </w:tcPr>
          <w:p w14:paraId="0F850C59" w14:textId="3EF307B7" w:rsidR="008B581C" w:rsidRPr="00191783" w:rsidRDefault="00F5118F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7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7E377D2F" w14:textId="0C7BCDE0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.1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5.0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31CA5F86" w14:textId="43BBEF8F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2A2104D7" w14:textId="77777777" w:rsidTr="002805AA">
        <w:tc>
          <w:tcPr>
            <w:tcW w:w="585" w:type="pct"/>
          </w:tcPr>
          <w:p w14:paraId="37706FA6" w14:textId="5765F284" w:rsidR="008B581C" w:rsidRPr="00191783" w:rsidRDefault="00C16EE4" w:rsidP="00837BD5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end</w:t>
            </w:r>
          </w:p>
        </w:tc>
        <w:tc>
          <w:tcPr>
            <w:tcW w:w="1084" w:type="pct"/>
            <w:gridSpan w:val="3"/>
            <w:vAlign w:val="center"/>
          </w:tcPr>
          <w:p w14:paraId="6F780499" w14:textId="2F76DDD6" w:rsidR="008B581C" w:rsidRPr="00191783" w:rsidRDefault="009F6FD9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4.3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SD 4.2)</w:t>
            </w:r>
          </w:p>
        </w:tc>
        <w:tc>
          <w:tcPr>
            <w:tcW w:w="1097" w:type="pct"/>
            <w:gridSpan w:val="2"/>
            <w:vAlign w:val="center"/>
          </w:tcPr>
          <w:p w14:paraId="35891E30" w14:textId="79BC62F6" w:rsidR="008B581C" w:rsidRPr="00191783" w:rsidRDefault="00FE166A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7.4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SD 4.5)</w:t>
            </w:r>
          </w:p>
        </w:tc>
        <w:tc>
          <w:tcPr>
            <w:tcW w:w="1026" w:type="pct"/>
            <w:gridSpan w:val="2"/>
            <w:vAlign w:val="center"/>
          </w:tcPr>
          <w:p w14:paraId="6A5564DB" w14:textId="0495CE6A" w:rsidR="008B581C" w:rsidRPr="00191783" w:rsidRDefault="00F5118F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9.2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gridSpan w:val="3"/>
            <w:vAlign w:val="center"/>
          </w:tcPr>
          <w:p w14:paraId="690B0863" w14:textId="021C694A" w:rsidR="008B581C" w:rsidRPr="00191783" w:rsidRDefault="00F54F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7.8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="006F3A82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.9</w:t>
            </w:r>
            <w:r w:rsidR="00125B7A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vAlign w:val="center"/>
          </w:tcPr>
          <w:p w14:paraId="674DAE35" w14:textId="1BE21552" w:rsidR="008B581C" w:rsidRPr="00191783" w:rsidRDefault="008B581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E257C" w:rsidRPr="00191783" w14:paraId="6BDD7DCE" w14:textId="77777777" w:rsidTr="00A6308B">
        <w:tc>
          <w:tcPr>
            <w:tcW w:w="4851" w:type="pct"/>
            <w:gridSpan w:val="11"/>
          </w:tcPr>
          <w:p w14:paraId="15D4837E" w14:textId="69D6A5E5" w:rsidR="002E257C" w:rsidRPr="00191783" w:rsidRDefault="002E257C" w:rsidP="00837BD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utrition status</w:t>
            </w:r>
            <w:r w:rsidR="00C533D6"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(adequate nutrition)</w:t>
            </w:r>
            <w:r w:rsidR="00975543"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125B7A"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</w:t>
            </w:r>
            <w:r w:rsidR="00FB77C5"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25B7A"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9" w:type="pct"/>
            <w:vAlign w:val="center"/>
          </w:tcPr>
          <w:p w14:paraId="14C53060" w14:textId="77777777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25A54D14" w14:textId="77777777" w:rsidTr="002805AA">
        <w:tc>
          <w:tcPr>
            <w:tcW w:w="734" w:type="pct"/>
            <w:gridSpan w:val="3"/>
          </w:tcPr>
          <w:p w14:paraId="51197FD8" w14:textId="6F1A5E6F" w:rsidR="002E257C" w:rsidRPr="00191783" w:rsidRDefault="002E257C" w:rsidP="00837BD5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70" w:type="pct"/>
            <w:gridSpan w:val="2"/>
            <w:vAlign w:val="center"/>
          </w:tcPr>
          <w:p w14:paraId="5A4A4F3E" w14:textId="61A5BA4A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51(77.3)</w:t>
            </w:r>
          </w:p>
        </w:tc>
        <w:tc>
          <w:tcPr>
            <w:tcW w:w="1061" w:type="pct"/>
            <w:vAlign w:val="center"/>
          </w:tcPr>
          <w:p w14:paraId="6FCEEC31" w14:textId="2DE88D5D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2(84.6)</w:t>
            </w:r>
          </w:p>
        </w:tc>
        <w:tc>
          <w:tcPr>
            <w:tcW w:w="1109" w:type="pct"/>
            <w:gridSpan w:val="4"/>
            <w:vAlign w:val="center"/>
          </w:tcPr>
          <w:p w14:paraId="7047F880" w14:textId="4D83F284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5(88.2)</w:t>
            </w:r>
          </w:p>
        </w:tc>
        <w:tc>
          <w:tcPr>
            <w:tcW w:w="975" w:type="pct"/>
            <w:vAlign w:val="center"/>
          </w:tcPr>
          <w:p w14:paraId="14154B80" w14:textId="59FB819A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2(88.9)</w:t>
            </w:r>
          </w:p>
        </w:tc>
        <w:tc>
          <w:tcPr>
            <w:tcW w:w="149" w:type="pct"/>
            <w:vAlign w:val="center"/>
          </w:tcPr>
          <w:p w14:paraId="0FFE30DD" w14:textId="77777777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0023F511" w14:textId="77777777" w:rsidTr="002805AA">
        <w:tc>
          <w:tcPr>
            <w:tcW w:w="734" w:type="pct"/>
            <w:gridSpan w:val="3"/>
          </w:tcPr>
          <w:p w14:paraId="12B37BA7" w14:textId="20A7CE02" w:rsidR="002E257C" w:rsidRPr="00191783" w:rsidRDefault="002E257C" w:rsidP="00837BD5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end</w:t>
            </w:r>
          </w:p>
        </w:tc>
        <w:tc>
          <w:tcPr>
            <w:tcW w:w="970" w:type="pct"/>
            <w:gridSpan w:val="2"/>
            <w:vAlign w:val="center"/>
          </w:tcPr>
          <w:p w14:paraId="0A9B7151" w14:textId="6096ED21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1(47.0)</w:t>
            </w:r>
          </w:p>
        </w:tc>
        <w:tc>
          <w:tcPr>
            <w:tcW w:w="1061" w:type="pct"/>
            <w:vAlign w:val="center"/>
          </w:tcPr>
          <w:p w14:paraId="0856D405" w14:textId="1913F2FE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18(69.2)</w:t>
            </w:r>
          </w:p>
        </w:tc>
        <w:tc>
          <w:tcPr>
            <w:tcW w:w="1109" w:type="pct"/>
            <w:gridSpan w:val="4"/>
            <w:vAlign w:val="center"/>
          </w:tcPr>
          <w:p w14:paraId="06108203" w14:textId="2D5DB23F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7(72.5)</w:t>
            </w:r>
          </w:p>
        </w:tc>
        <w:tc>
          <w:tcPr>
            <w:tcW w:w="975" w:type="pct"/>
            <w:vAlign w:val="center"/>
          </w:tcPr>
          <w:p w14:paraId="4258576D" w14:textId="7E8BE8A9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8(77.8)</w:t>
            </w:r>
          </w:p>
        </w:tc>
        <w:tc>
          <w:tcPr>
            <w:tcW w:w="149" w:type="pct"/>
            <w:vAlign w:val="center"/>
          </w:tcPr>
          <w:p w14:paraId="521EBC20" w14:textId="77777777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E257C" w:rsidRPr="00065178" w14:paraId="1A35CF41" w14:textId="77777777" w:rsidTr="00245BDE">
        <w:tc>
          <w:tcPr>
            <w:tcW w:w="5000" w:type="pct"/>
            <w:gridSpan w:val="12"/>
          </w:tcPr>
          <w:p w14:paraId="4FC380EC" w14:textId="35FDF507" w:rsidR="002E257C" w:rsidRPr="00065178" w:rsidRDefault="002E257C" w:rsidP="00837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1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Quality of life</w:t>
            </w:r>
            <w:r w:rsidR="00975543" w:rsidRPr="000651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, mean (SD)</w:t>
            </w:r>
          </w:p>
        </w:tc>
      </w:tr>
      <w:tr w:rsidR="002805AA" w:rsidRPr="00065178" w14:paraId="51359669" w14:textId="77777777" w:rsidTr="002805AA">
        <w:tc>
          <w:tcPr>
            <w:tcW w:w="595" w:type="pct"/>
            <w:gridSpan w:val="2"/>
          </w:tcPr>
          <w:p w14:paraId="1D5CAB36" w14:textId="77777777" w:rsidR="002805AA" w:rsidRPr="00065178" w:rsidRDefault="002805AA" w:rsidP="002805AA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6517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06517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10" w:type="pct"/>
            <w:gridSpan w:val="3"/>
            <w:vAlign w:val="center"/>
          </w:tcPr>
          <w:p w14:paraId="0720EBBF" w14:textId="27D05874" w:rsidR="002805AA" w:rsidRPr="00065178" w:rsidRDefault="002805AA" w:rsidP="002805A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69.7(SD 14.1)</w:t>
            </w:r>
          </w:p>
        </w:tc>
        <w:tc>
          <w:tcPr>
            <w:tcW w:w="1109" w:type="pct"/>
            <w:gridSpan w:val="2"/>
            <w:vAlign w:val="center"/>
          </w:tcPr>
          <w:p w14:paraId="53E61B5E" w14:textId="7EDE2C09" w:rsidR="002805AA" w:rsidRPr="00065178" w:rsidRDefault="002805AA" w:rsidP="002805A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74.2(SD 10.0)</w:t>
            </w:r>
          </w:p>
        </w:tc>
        <w:tc>
          <w:tcPr>
            <w:tcW w:w="1025" w:type="pct"/>
            <w:gridSpan w:val="2"/>
            <w:vAlign w:val="center"/>
          </w:tcPr>
          <w:p w14:paraId="1500A98C" w14:textId="2C4C4391" w:rsidR="002805AA" w:rsidRPr="00065178" w:rsidRDefault="002805AA" w:rsidP="002805A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77.1(SD 11.6)</w:t>
            </w:r>
          </w:p>
        </w:tc>
        <w:tc>
          <w:tcPr>
            <w:tcW w:w="1011" w:type="pct"/>
            <w:gridSpan w:val="2"/>
            <w:vAlign w:val="center"/>
          </w:tcPr>
          <w:p w14:paraId="55752B50" w14:textId="04C8D38B" w:rsidR="002805AA" w:rsidRPr="00065178" w:rsidRDefault="002805AA" w:rsidP="002805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71.5(SD 10.8)</w:t>
            </w:r>
          </w:p>
        </w:tc>
        <w:tc>
          <w:tcPr>
            <w:tcW w:w="149" w:type="pct"/>
            <w:tcBorders>
              <w:left w:val="nil"/>
            </w:tcBorders>
            <w:vAlign w:val="center"/>
          </w:tcPr>
          <w:p w14:paraId="0B0B7289" w14:textId="2FFF8153" w:rsidR="002805AA" w:rsidRPr="00065178" w:rsidRDefault="002805AA" w:rsidP="002805A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308B" w:rsidRPr="00191783" w14:paraId="42F883F5" w14:textId="77777777" w:rsidTr="002805AA">
        <w:tc>
          <w:tcPr>
            <w:tcW w:w="595" w:type="pct"/>
            <w:gridSpan w:val="2"/>
            <w:tcBorders>
              <w:bottom w:val="single" w:sz="4" w:space="0" w:color="auto"/>
            </w:tcBorders>
          </w:tcPr>
          <w:p w14:paraId="6E078F38" w14:textId="5F2E15CF" w:rsidR="002E257C" w:rsidRPr="00065178" w:rsidRDefault="002E257C" w:rsidP="00837BD5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6517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06517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bscript"/>
              </w:rPr>
              <w:t>end</w:t>
            </w:r>
          </w:p>
        </w:tc>
        <w:tc>
          <w:tcPr>
            <w:tcW w:w="1110" w:type="pct"/>
            <w:gridSpan w:val="3"/>
            <w:tcBorders>
              <w:bottom w:val="single" w:sz="4" w:space="0" w:color="auto"/>
            </w:tcBorders>
            <w:vAlign w:val="center"/>
          </w:tcPr>
          <w:p w14:paraId="330E3741" w14:textId="60ED8E80" w:rsidR="002E257C" w:rsidRPr="00065178" w:rsidRDefault="00641033" w:rsidP="00F54B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72.4</w:t>
            </w:r>
            <w:r w:rsidR="00125B7A"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12.4</w:t>
            </w:r>
            <w:r w:rsidR="00125B7A"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9" w:type="pct"/>
            <w:gridSpan w:val="2"/>
            <w:tcBorders>
              <w:bottom w:val="single" w:sz="4" w:space="0" w:color="auto"/>
            </w:tcBorders>
            <w:vAlign w:val="center"/>
          </w:tcPr>
          <w:p w14:paraId="62B1D0B4" w14:textId="28917B63" w:rsidR="002E257C" w:rsidRPr="00065178" w:rsidRDefault="00641033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70.2</w:t>
            </w:r>
            <w:r w:rsidR="00125B7A"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15.8</w:t>
            </w:r>
            <w:r w:rsidR="00125B7A"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5" w:type="pct"/>
            <w:gridSpan w:val="2"/>
            <w:tcBorders>
              <w:bottom w:val="single" w:sz="4" w:space="0" w:color="auto"/>
            </w:tcBorders>
            <w:vAlign w:val="center"/>
          </w:tcPr>
          <w:p w14:paraId="436A7F45" w14:textId="76233832" w:rsidR="002E257C" w:rsidRPr="00065178" w:rsidRDefault="00641033" w:rsidP="00A6308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70.2</w:t>
            </w:r>
            <w:r w:rsidR="00125B7A"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13.8</w:t>
            </w:r>
            <w:r w:rsidR="00125B7A"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pct"/>
            <w:gridSpan w:val="2"/>
            <w:tcBorders>
              <w:bottom w:val="single" w:sz="4" w:space="0" w:color="auto"/>
            </w:tcBorders>
            <w:vAlign w:val="center"/>
          </w:tcPr>
          <w:p w14:paraId="67A15EEB" w14:textId="06DDBEDC" w:rsidR="002E257C" w:rsidRPr="00191783" w:rsidRDefault="00641033" w:rsidP="00A6308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70.0</w:t>
            </w:r>
            <w:r w:rsidR="00125B7A"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D </w:t>
            </w:r>
            <w:r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10.2</w:t>
            </w:r>
            <w:r w:rsidR="00125B7A" w:rsidRPr="0006517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" w:type="pct"/>
            <w:tcBorders>
              <w:left w:val="nil"/>
              <w:bottom w:val="single" w:sz="4" w:space="0" w:color="auto"/>
            </w:tcBorders>
            <w:vAlign w:val="center"/>
          </w:tcPr>
          <w:p w14:paraId="34C349F1" w14:textId="463FC2DF" w:rsidR="002E257C" w:rsidRPr="00191783" w:rsidRDefault="002E257C" w:rsidP="00837BD5">
            <w:pPr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4F299B1" w14:textId="5CE6098A" w:rsidR="000941B6" w:rsidRPr="00191783" w:rsidRDefault="000941B6" w:rsidP="00837BD5">
      <w:pPr>
        <w:rPr>
          <w:rFonts w:ascii="Times New Roman" w:hAnsi="Times New Roman" w:cs="Times New Roman"/>
          <w:sz w:val="24"/>
          <w:szCs w:val="24"/>
        </w:rPr>
      </w:pPr>
    </w:p>
    <w:p w14:paraId="0008E567" w14:textId="77777777" w:rsidR="000941B6" w:rsidRPr="00191783" w:rsidRDefault="000941B6" w:rsidP="00837BD5">
      <w:pPr>
        <w:widowControl/>
        <w:jc w:val="left"/>
      </w:pPr>
      <w:r w:rsidRPr="00191783">
        <w:br w:type="page"/>
      </w:r>
    </w:p>
    <w:p w14:paraId="3A68303E" w14:textId="2AA890FF" w:rsidR="000941B6" w:rsidRPr="00191783" w:rsidRDefault="00260833" w:rsidP="00837BD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bookmarkStart w:id="0" w:name="_Hlk171959986"/>
      <w:r w:rsidR="00903974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903974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903974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0941B6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anges in appetite, quality of life, and adequate nutrition at baseline</w:t>
      </w:r>
      <w:r w:rsidR="005B7CFB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0941B6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(T</w:t>
      </w:r>
      <w:r w:rsidR="000941B6" w:rsidRPr="0019178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0</w:t>
      </w:r>
      <w:r w:rsidR="000941B6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) and during follow-up (T</w:t>
      </w:r>
      <w:r w:rsidR="000941B6" w:rsidRPr="0019178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1</w:t>
      </w:r>
      <w:r w:rsidR="000941B6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-T</w:t>
      </w:r>
      <w:r w:rsidR="000941B6" w:rsidRPr="0019178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end</w:t>
      </w:r>
      <w:r w:rsidR="000941B6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 in 4 </w:t>
      </w:r>
      <w:r w:rsidR="005E585E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lasses </w:t>
      </w:r>
      <w:r w:rsidR="000941B6"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based on unadjusted GEE models</w:t>
      </w:r>
      <w:bookmarkEnd w:id="0"/>
    </w:p>
    <w:tbl>
      <w:tblPr>
        <w:tblStyle w:val="a7"/>
        <w:tblW w:w="49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3402"/>
        <w:gridCol w:w="2420"/>
      </w:tblGrid>
      <w:tr w:rsidR="000941B6" w:rsidRPr="00191783" w14:paraId="7E33488C" w14:textId="77777777" w:rsidTr="00690616">
        <w:tc>
          <w:tcPr>
            <w:tcW w:w="1461" w:type="pct"/>
            <w:tcBorders>
              <w:top w:val="single" w:sz="8" w:space="0" w:color="auto"/>
              <w:bottom w:val="single" w:sz="6" w:space="0" w:color="auto"/>
            </w:tcBorders>
          </w:tcPr>
          <w:p w14:paraId="4A0F824E" w14:textId="77777777" w:rsidR="000941B6" w:rsidRPr="00191783" w:rsidRDefault="000941B6" w:rsidP="00837BD5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06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006C4A0" w14:textId="6B9B89CC" w:rsidR="000941B6" w:rsidRPr="00191783" w:rsidRDefault="000407A6" w:rsidP="00837B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  <w:r w:rsidR="00F37A28" w:rsidRPr="00191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633EE" w:rsidRPr="007A0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="005B2F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941B6" w:rsidRPr="00191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  <w:r w:rsidR="00497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97789" w:rsidRPr="00313F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7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EB2033F" w14:textId="1EB0BE40" w:rsidR="000941B6" w:rsidRPr="00191783" w:rsidRDefault="000941B6" w:rsidP="00837B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F01C86" w:rsidRPr="0019178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F01C86" w:rsidRPr="00F01C8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941B6" w:rsidRPr="00191783" w14:paraId="024B155A" w14:textId="77777777" w:rsidTr="00690616">
        <w:tc>
          <w:tcPr>
            <w:tcW w:w="1461" w:type="pct"/>
            <w:tcBorders>
              <w:top w:val="single" w:sz="6" w:space="0" w:color="auto"/>
            </w:tcBorders>
          </w:tcPr>
          <w:p w14:paraId="107319B3" w14:textId="42440E6A" w:rsidR="000941B6" w:rsidRPr="00191783" w:rsidRDefault="000941B6" w:rsidP="00837BD5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Appetite </w:t>
            </w:r>
          </w:p>
        </w:tc>
        <w:tc>
          <w:tcPr>
            <w:tcW w:w="2068" w:type="pct"/>
            <w:tcBorders>
              <w:top w:val="single" w:sz="6" w:space="0" w:color="auto"/>
            </w:tcBorders>
          </w:tcPr>
          <w:p w14:paraId="2AAD9ECD" w14:textId="77777777" w:rsidR="000941B6" w:rsidRPr="00191783" w:rsidRDefault="000941B6" w:rsidP="00837BD5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1" w:type="pct"/>
            <w:tcBorders>
              <w:top w:val="single" w:sz="6" w:space="0" w:color="auto"/>
            </w:tcBorders>
          </w:tcPr>
          <w:p w14:paraId="61B1EFD8" w14:textId="77777777" w:rsidR="000941B6" w:rsidRPr="00191783" w:rsidRDefault="000941B6" w:rsidP="00837BD5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41B6" w:rsidRPr="00191783" w14:paraId="262886F0" w14:textId="77777777" w:rsidTr="00690616">
        <w:tc>
          <w:tcPr>
            <w:tcW w:w="1461" w:type="pct"/>
          </w:tcPr>
          <w:p w14:paraId="157ED60B" w14:textId="77777777" w:rsidR="000941B6" w:rsidRPr="00191783" w:rsidRDefault="000941B6" w:rsidP="00837BD5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68" w:type="pct"/>
          </w:tcPr>
          <w:p w14:paraId="3DE62E41" w14:textId="17C325BC" w:rsidR="000941B6" w:rsidRPr="00191783" w:rsidRDefault="005B2F75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2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F06D1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3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991B2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2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F06D1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</w:tcPr>
          <w:p w14:paraId="42893E51" w14:textId="7FC57A28" w:rsidR="000941B6" w:rsidRPr="00191783" w:rsidRDefault="00F06D1B" w:rsidP="00837B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</w:tr>
      <w:tr w:rsidR="006C0235" w:rsidRPr="00191783" w14:paraId="4386CE09" w14:textId="77777777" w:rsidTr="006C0235">
        <w:tc>
          <w:tcPr>
            <w:tcW w:w="5000" w:type="pct"/>
            <w:gridSpan w:val="3"/>
          </w:tcPr>
          <w:p w14:paraId="3E2C4604" w14:textId="08F1A5F5" w:rsidR="006C0235" w:rsidRPr="00191783" w:rsidRDefault="006C0235" w:rsidP="00837BD5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lass 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Never)</w:t>
            </w:r>
          </w:p>
        </w:tc>
      </w:tr>
      <w:tr w:rsidR="000941B6" w:rsidRPr="00191783" w14:paraId="357F3419" w14:textId="77777777" w:rsidTr="00690616">
        <w:tc>
          <w:tcPr>
            <w:tcW w:w="1461" w:type="pct"/>
            <w:vAlign w:val="center"/>
          </w:tcPr>
          <w:p w14:paraId="259B0D28" w14:textId="77777777" w:rsidR="000941B6" w:rsidRPr="00191783" w:rsidRDefault="000941B6" w:rsidP="00837BD5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2068" w:type="pct"/>
            <w:vAlign w:val="center"/>
          </w:tcPr>
          <w:p w14:paraId="485481DC" w14:textId="577F70FA" w:rsidR="000941B6" w:rsidRPr="00191783" w:rsidRDefault="005B2F75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09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57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6D06B5F4" w14:textId="55EC5A2C" w:rsidR="000941B6" w:rsidRPr="00191783" w:rsidRDefault="00F06D1B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</w:tr>
      <w:tr w:rsidR="000941B6" w:rsidRPr="00191783" w14:paraId="2D646AB3" w14:textId="77777777" w:rsidTr="00690616">
        <w:tc>
          <w:tcPr>
            <w:tcW w:w="1461" w:type="pct"/>
            <w:vAlign w:val="center"/>
          </w:tcPr>
          <w:p w14:paraId="6BFE70A1" w14:textId="77777777" w:rsidR="000941B6" w:rsidRPr="00191783" w:rsidRDefault="000941B6" w:rsidP="00837BD5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dium</w:t>
            </w:r>
          </w:p>
        </w:tc>
        <w:tc>
          <w:tcPr>
            <w:tcW w:w="2068" w:type="pct"/>
            <w:vAlign w:val="center"/>
          </w:tcPr>
          <w:p w14:paraId="1B33D09E" w14:textId="4F1DF9EA" w:rsidR="000941B6" w:rsidRPr="00191783" w:rsidRDefault="005B2F75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32219D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4.96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2DD70841" w14:textId="4680723A" w:rsidR="000941B6" w:rsidRPr="00191783" w:rsidRDefault="00A64D6E" w:rsidP="00837B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0941B6" w:rsidRPr="00191783" w14:paraId="7B1F0D92" w14:textId="77777777" w:rsidTr="00690616">
        <w:tc>
          <w:tcPr>
            <w:tcW w:w="1461" w:type="pct"/>
            <w:vAlign w:val="center"/>
          </w:tcPr>
          <w:p w14:paraId="005E1AA4" w14:textId="77777777" w:rsidR="000941B6" w:rsidRPr="00191783" w:rsidRDefault="000941B6" w:rsidP="00837BD5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2068" w:type="pct"/>
            <w:vAlign w:val="center"/>
          </w:tcPr>
          <w:p w14:paraId="3530AF3D" w14:textId="4C0970B5" w:rsidR="000941B6" w:rsidRPr="00191783" w:rsidRDefault="005B2F75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32219D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32219D">
              <w:rPr>
                <w:rFonts w:ascii="Times New Roman" w:eastAsia="宋体" w:hAnsi="Times New Roman" w:cs="Times New Roman"/>
                <w:sz w:val="24"/>
                <w:szCs w:val="24"/>
              </w:rPr>
              <w:t>3.7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27BF90B4" w14:textId="2E57501A" w:rsidR="000941B6" w:rsidRPr="00191783" w:rsidRDefault="00A64D6E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F06D1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001</w:t>
            </w:r>
          </w:p>
        </w:tc>
      </w:tr>
      <w:tr w:rsidR="000941B6" w:rsidRPr="00191783" w14:paraId="70D13ADE" w14:textId="77777777" w:rsidTr="00690616">
        <w:tc>
          <w:tcPr>
            <w:tcW w:w="5000" w:type="pct"/>
            <w:gridSpan w:val="3"/>
          </w:tcPr>
          <w:p w14:paraId="7158A57A" w14:textId="65A80A60" w:rsidR="000941B6" w:rsidRPr="00191783" w:rsidRDefault="000941B6" w:rsidP="00837BD5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  <w:r w:rsidR="00AB3833"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="00CD23F0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lass 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Time</w:t>
            </w:r>
            <w:r w:rsidR="00AB3833"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ever)</w:t>
            </w:r>
          </w:p>
        </w:tc>
      </w:tr>
      <w:tr w:rsidR="000941B6" w:rsidRPr="00191783" w14:paraId="55EB0DD5" w14:textId="77777777" w:rsidTr="00690616">
        <w:tc>
          <w:tcPr>
            <w:tcW w:w="1461" w:type="pct"/>
            <w:vAlign w:val="center"/>
          </w:tcPr>
          <w:p w14:paraId="25CC591A" w14:textId="5AB345B0" w:rsidR="000941B6" w:rsidRPr="00191783" w:rsidRDefault="000941B6" w:rsidP="00837BD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</w:t>
            </w:r>
            <w:r w:rsidR="00AB3833"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2068" w:type="pct"/>
            <w:vAlign w:val="center"/>
          </w:tcPr>
          <w:p w14:paraId="2B82F710" w14:textId="21359C68" w:rsidR="000941B6" w:rsidRPr="00191783" w:rsidRDefault="005B2F75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F06D1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0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F06D1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5A4CF8A1" w14:textId="0AEBF9B3" w:rsidR="000941B6" w:rsidRPr="00191783" w:rsidRDefault="000941B6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F06D1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</w:tr>
      <w:tr w:rsidR="000941B6" w:rsidRPr="00191783" w14:paraId="206B9723" w14:textId="77777777" w:rsidTr="00690616">
        <w:tc>
          <w:tcPr>
            <w:tcW w:w="1461" w:type="pct"/>
            <w:vAlign w:val="center"/>
          </w:tcPr>
          <w:p w14:paraId="357E79F3" w14:textId="572DBEFB" w:rsidR="000941B6" w:rsidRPr="00191783" w:rsidRDefault="000941B6" w:rsidP="00837BD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</w:t>
            </w:r>
            <w:r w:rsidR="00AB3833"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="00F06D1B"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dium</w:t>
            </w:r>
          </w:p>
        </w:tc>
        <w:tc>
          <w:tcPr>
            <w:tcW w:w="2068" w:type="pct"/>
            <w:vAlign w:val="center"/>
          </w:tcPr>
          <w:p w14:paraId="50192363" w14:textId="20BE14A7" w:rsidR="000941B6" w:rsidRPr="00191783" w:rsidRDefault="0032219D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B2F75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3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6F6F6B12" w14:textId="6DAE8DC5" w:rsidR="000941B6" w:rsidRPr="00191783" w:rsidRDefault="000941B6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F06D1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006</w:t>
            </w:r>
          </w:p>
        </w:tc>
      </w:tr>
      <w:tr w:rsidR="000941B6" w:rsidRPr="00191783" w14:paraId="27129F96" w14:textId="77777777" w:rsidTr="00690616">
        <w:tc>
          <w:tcPr>
            <w:tcW w:w="1461" w:type="pct"/>
            <w:vAlign w:val="center"/>
          </w:tcPr>
          <w:p w14:paraId="5A91EE75" w14:textId="7551146F" w:rsidR="000941B6" w:rsidRPr="00191783" w:rsidRDefault="000941B6" w:rsidP="00837BD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</w:t>
            </w:r>
            <w:r w:rsidR="00AB3833"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="00F06D1B"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2068" w:type="pct"/>
            <w:vAlign w:val="center"/>
          </w:tcPr>
          <w:p w14:paraId="2B75E90E" w14:textId="372B2076" w:rsidR="000941B6" w:rsidRPr="00191783" w:rsidRDefault="005B2F75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F06D1B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11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32219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32219D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A64D6E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="000941B6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657A7CCD" w14:textId="19D702A0" w:rsidR="000941B6" w:rsidRPr="00191783" w:rsidRDefault="00F06D1B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002</w:t>
            </w:r>
          </w:p>
        </w:tc>
      </w:tr>
      <w:tr w:rsidR="00CC04BB" w:rsidRPr="00191783" w14:paraId="6E7D30CB" w14:textId="77777777" w:rsidTr="00690616">
        <w:tc>
          <w:tcPr>
            <w:tcW w:w="1461" w:type="pct"/>
            <w:vAlign w:val="center"/>
          </w:tcPr>
          <w:p w14:paraId="5370C535" w14:textId="705F5375" w:rsidR="00CC04BB" w:rsidRPr="00191783" w:rsidRDefault="00CC04BB" w:rsidP="00837BD5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Adequate nutrition </w:t>
            </w:r>
            <w:r w:rsidRPr="0019178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8" w:type="pct"/>
            <w:vAlign w:val="center"/>
          </w:tcPr>
          <w:p w14:paraId="284A5F77" w14:textId="77777777" w:rsidR="00CC04BB" w:rsidRPr="00191783" w:rsidRDefault="00CC04BB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1" w:type="pct"/>
            <w:vAlign w:val="center"/>
          </w:tcPr>
          <w:p w14:paraId="483D3092" w14:textId="77777777" w:rsidR="00CC04BB" w:rsidRPr="00191783" w:rsidRDefault="00CC04BB" w:rsidP="00837B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A10E9" w:rsidRPr="00191783" w14:paraId="2AEC4E5B" w14:textId="77777777" w:rsidTr="00690616">
        <w:tc>
          <w:tcPr>
            <w:tcW w:w="1461" w:type="pct"/>
            <w:vAlign w:val="center"/>
          </w:tcPr>
          <w:p w14:paraId="166FB3BA" w14:textId="766FD2FF" w:rsidR="002A10E9" w:rsidRPr="00191783" w:rsidRDefault="002A10E9" w:rsidP="002A10E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68" w:type="pct"/>
            <w:vAlign w:val="center"/>
          </w:tcPr>
          <w:p w14:paraId="564E9327" w14:textId="0C8927E3" w:rsidR="002A10E9" w:rsidRPr="00191783" w:rsidRDefault="002B06A7" w:rsidP="002A1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0.32(0.22 to 0.46)</w:t>
            </w:r>
          </w:p>
        </w:tc>
        <w:tc>
          <w:tcPr>
            <w:tcW w:w="1471" w:type="pct"/>
            <w:vAlign w:val="center"/>
          </w:tcPr>
          <w:p w14:paraId="1F701BEE" w14:textId="0AF596BC" w:rsidR="002A10E9" w:rsidRPr="00191783" w:rsidRDefault="002A10E9" w:rsidP="002A1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</w:tr>
      <w:tr w:rsidR="002A10E9" w:rsidRPr="00191783" w14:paraId="24A5C23B" w14:textId="77777777" w:rsidTr="005F4786">
        <w:tc>
          <w:tcPr>
            <w:tcW w:w="5000" w:type="pct"/>
            <w:gridSpan w:val="3"/>
            <w:vAlign w:val="center"/>
          </w:tcPr>
          <w:p w14:paraId="7145FA71" w14:textId="6CCCCA18" w:rsidR="002A10E9" w:rsidRPr="00191783" w:rsidRDefault="002A10E9" w:rsidP="002A10E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lass 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Never)</w:t>
            </w:r>
          </w:p>
        </w:tc>
      </w:tr>
      <w:tr w:rsidR="002B06A7" w:rsidRPr="00191783" w14:paraId="676F2D29" w14:textId="77777777" w:rsidTr="00690616">
        <w:tc>
          <w:tcPr>
            <w:tcW w:w="1461" w:type="pct"/>
            <w:vAlign w:val="center"/>
          </w:tcPr>
          <w:p w14:paraId="31CBBF71" w14:textId="04741F19" w:rsidR="002B06A7" w:rsidRPr="00191783" w:rsidRDefault="002B06A7" w:rsidP="002B06A7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2068" w:type="pct"/>
            <w:vAlign w:val="center"/>
          </w:tcPr>
          <w:p w14:paraId="707C27B1" w14:textId="04CBDADA" w:rsidR="002B06A7" w:rsidRPr="00191783" w:rsidRDefault="002B06A7" w:rsidP="002B06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.13(0.81 to 5.57)</w:t>
            </w:r>
          </w:p>
        </w:tc>
        <w:tc>
          <w:tcPr>
            <w:tcW w:w="1471" w:type="pct"/>
            <w:vAlign w:val="center"/>
          </w:tcPr>
          <w:p w14:paraId="660BA2BD" w14:textId="34896189" w:rsidR="002B06A7" w:rsidRPr="00191783" w:rsidRDefault="002B06A7" w:rsidP="002B06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12</w:t>
            </w:r>
          </w:p>
        </w:tc>
      </w:tr>
      <w:tr w:rsidR="002B06A7" w:rsidRPr="00191783" w14:paraId="5F840852" w14:textId="77777777" w:rsidTr="00690616">
        <w:tc>
          <w:tcPr>
            <w:tcW w:w="1461" w:type="pct"/>
            <w:vAlign w:val="center"/>
          </w:tcPr>
          <w:p w14:paraId="684A7342" w14:textId="2452EAE6" w:rsidR="002B06A7" w:rsidRPr="00191783" w:rsidRDefault="002B06A7" w:rsidP="002B06A7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dium</w:t>
            </w:r>
          </w:p>
        </w:tc>
        <w:tc>
          <w:tcPr>
            <w:tcW w:w="2068" w:type="pct"/>
            <w:vAlign w:val="center"/>
          </w:tcPr>
          <w:p w14:paraId="0B3493A8" w14:textId="1B979731" w:rsidR="002B06A7" w:rsidRPr="00191783" w:rsidRDefault="002B06A7" w:rsidP="002B06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2.65(1.25 to 5.60)</w:t>
            </w:r>
          </w:p>
        </w:tc>
        <w:tc>
          <w:tcPr>
            <w:tcW w:w="1471" w:type="pct"/>
            <w:vAlign w:val="center"/>
          </w:tcPr>
          <w:p w14:paraId="7B113DFD" w14:textId="7D2D1C6C" w:rsidR="002B06A7" w:rsidRPr="00191783" w:rsidRDefault="002B06A7" w:rsidP="002B06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01</w:t>
            </w:r>
          </w:p>
        </w:tc>
      </w:tr>
      <w:tr w:rsidR="002B06A7" w:rsidRPr="00191783" w14:paraId="71912CBE" w14:textId="77777777" w:rsidTr="00CE7FD5">
        <w:tc>
          <w:tcPr>
            <w:tcW w:w="1461" w:type="pct"/>
            <w:vAlign w:val="center"/>
          </w:tcPr>
          <w:p w14:paraId="40190764" w14:textId="4CA31BBA" w:rsidR="002B06A7" w:rsidRPr="00191783" w:rsidRDefault="002B06A7" w:rsidP="002B06A7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2068" w:type="pct"/>
            <w:vAlign w:val="center"/>
          </w:tcPr>
          <w:p w14:paraId="1B3D6118" w14:textId="218FFCE8" w:rsidR="002B06A7" w:rsidRPr="00191783" w:rsidRDefault="002B06A7" w:rsidP="002B06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3.26(1.28 to 8.28)</w:t>
            </w:r>
          </w:p>
        </w:tc>
        <w:tc>
          <w:tcPr>
            <w:tcW w:w="1471" w:type="pct"/>
            <w:vAlign w:val="center"/>
          </w:tcPr>
          <w:p w14:paraId="1CC2A06D" w14:textId="5F8BAA6E" w:rsidR="002B06A7" w:rsidRPr="00191783" w:rsidRDefault="002B06A7" w:rsidP="002B06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01</w:t>
            </w:r>
          </w:p>
        </w:tc>
      </w:tr>
      <w:tr w:rsidR="002A10E9" w:rsidRPr="00191783" w14:paraId="1CEAA23E" w14:textId="77777777" w:rsidTr="00BA0BC5">
        <w:tc>
          <w:tcPr>
            <w:tcW w:w="5000" w:type="pct"/>
            <w:gridSpan w:val="3"/>
          </w:tcPr>
          <w:p w14:paraId="3A4FA7F1" w14:textId="78DF4020" w:rsidR="002A10E9" w:rsidRPr="00191783" w:rsidRDefault="00AB3833" w:rsidP="002A10E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  <w:r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lass 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Time</w:t>
            </w:r>
            <w:r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ever)</w:t>
            </w:r>
          </w:p>
        </w:tc>
      </w:tr>
      <w:tr w:rsidR="00AB3833" w:rsidRPr="00191783" w14:paraId="747A4F78" w14:textId="77777777" w:rsidTr="00BA0BC5">
        <w:tc>
          <w:tcPr>
            <w:tcW w:w="1461" w:type="pct"/>
            <w:vAlign w:val="center"/>
          </w:tcPr>
          <w:p w14:paraId="705EE842" w14:textId="314CE70E" w:rsidR="00AB3833" w:rsidRPr="00191783" w:rsidRDefault="00AB3833" w:rsidP="00AB38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</w:t>
            </w:r>
            <w:r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2068" w:type="pct"/>
            <w:vAlign w:val="center"/>
          </w:tcPr>
          <w:p w14:paraId="04010D9D" w14:textId="2BE61C69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7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9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2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3773E739" w14:textId="692AD3C2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</w:tr>
      <w:tr w:rsidR="00AB3833" w:rsidRPr="00191783" w14:paraId="2D562685" w14:textId="77777777" w:rsidTr="00BA0BC5">
        <w:tc>
          <w:tcPr>
            <w:tcW w:w="1461" w:type="pct"/>
            <w:vAlign w:val="center"/>
          </w:tcPr>
          <w:p w14:paraId="13479FAA" w14:textId="7954A2D9" w:rsidR="00AB3833" w:rsidRPr="00191783" w:rsidRDefault="00AB3833" w:rsidP="00AB38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</w:t>
            </w:r>
            <w:r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dium</w:t>
            </w:r>
          </w:p>
        </w:tc>
        <w:tc>
          <w:tcPr>
            <w:tcW w:w="2068" w:type="pct"/>
            <w:vAlign w:val="center"/>
          </w:tcPr>
          <w:p w14:paraId="3DC4F3FB" w14:textId="35DCB09A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5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2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50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47D0B901" w14:textId="0D007FB6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</w:tr>
      <w:tr w:rsidR="00AB3833" w:rsidRPr="00191783" w14:paraId="6078C5D3" w14:textId="77777777" w:rsidTr="00BA0BC5">
        <w:tc>
          <w:tcPr>
            <w:tcW w:w="1461" w:type="pct"/>
            <w:vAlign w:val="center"/>
          </w:tcPr>
          <w:p w14:paraId="5D1076E9" w14:textId="5929309A" w:rsidR="00AB3833" w:rsidRPr="00191783" w:rsidRDefault="00AB3833" w:rsidP="00AB38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</w:t>
            </w:r>
            <w:r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2068" w:type="pct"/>
            <w:vAlign w:val="center"/>
          </w:tcPr>
          <w:p w14:paraId="5BAEA421" w14:textId="6E6FD038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8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5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33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55DB7DDF" w14:textId="4E8C6344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</w:tr>
      <w:tr w:rsidR="002A10E9" w:rsidRPr="00191783" w14:paraId="66E80B48" w14:textId="4F40807A" w:rsidTr="00690616">
        <w:tc>
          <w:tcPr>
            <w:tcW w:w="1461" w:type="pct"/>
            <w:vAlign w:val="center"/>
          </w:tcPr>
          <w:p w14:paraId="1081128A" w14:textId="654F8219" w:rsidR="002A10E9" w:rsidRPr="00191783" w:rsidRDefault="002A10E9" w:rsidP="002A10E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Quality of life </w:t>
            </w:r>
            <w:r w:rsidRPr="00F37A2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8" w:type="pct"/>
            <w:vAlign w:val="center"/>
          </w:tcPr>
          <w:p w14:paraId="42B0F1D4" w14:textId="4A3C006A" w:rsidR="002A10E9" w:rsidRPr="00191783" w:rsidRDefault="002A10E9" w:rsidP="002A1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1" w:type="pct"/>
            <w:vAlign w:val="center"/>
          </w:tcPr>
          <w:p w14:paraId="193A269D" w14:textId="7AE8C7A8" w:rsidR="002A10E9" w:rsidRPr="00191783" w:rsidRDefault="002A10E9" w:rsidP="002A1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A10E9" w:rsidRPr="00191783" w14:paraId="15F184B4" w14:textId="77777777" w:rsidTr="00BA0BC5">
        <w:tc>
          <w:tcPr>
            <w:tcW w:w="1461" w:type="pct"/>
            <w:vAlign w:val="center"/>
          </w:tcPr>
          <w:p w14:paraId="7E386084" w14:textId="77777777" w:rsidR="002A10E9" w:rsidRPr="00191783" w:rsidRDefault="002A10E9" w:rsidP="00BA0BC5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68" w:type="pct"/>
            <w:vAlign w:val="center"/>
          </w:tcPr>
          <w:p w14:paraId="53DBB6C4" w14:textId="5293F119" w:rsidR="002A10E9" w:rsidRPr="00191783" w:rsidRDefault="00AA175B" w:rsidP="00BA0B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68</w:t>
            </w:r>
            <w:r w:rsidR="002A10E9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1.92</w:t>
            </w:r>
            <w:r w:rsidR="002A10E9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28</w:t>
            </w:r>
            <w:r w:rsidR="002A10E9"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2EFF5F23" w14:textId="3F719B9B" w:rsidR="002A10E9" w:rsidRPr="00191783" w:rsidRDefault="00AA175B" w:rsidP="00BA0BC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</w:tr>
      <w:tr w:rsidR="002A10E9" w:rsidRPr="00191783" w14:paraId="24418EA6" w14:textId="2ABF4D4F" w:rsidTr="005F4786">
        <w:tc>
          <w:tcPr>
            <w:tcW w:w="5000" w:type="pct"/>
            <w:gridSpan w:val="3"/>
            <w:vAlign w:val="center"/>
          </w:tcPr>
          <w:p w14:paraId="50F3639E" w14:textId="51F7CEA4" w:rsidR="002A10E9" w:rsidRPr="00191783" w:rsidRDefault="002A10E9" w:rsidP="002A10E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lass 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Never)</w:t>
            </w:r>
          </w:p>
        </w:tc>
      </w:tr>
      <w:tr w:rsidR="002A10E9" w:rsidRPr="00191783" w14:paraId="5D4F3E4F" w14:textId="63B8424A" w:rsidTr="00690616">
        <w:tc>
          <w:tcPr>
            <w:tcW w:w="1461" w:type="pct"/>
            <w:vAlign w:val="center"/>
          </w:tcPr>
          <w:p w14:paraId="020A3F84" w14:textId="5AEA1474" w:rsidR="002A10E9" w:rsidRPr="00191783" w:rsidRDefault="002A10E9" w:rsidP="002A10E9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2068" w:type="pct"/>
            <w:vAlign w:val="center"/>
          </w:tcPr>
          <w:p w14:paraId="5E3349D2" w14:textId="1095368F" w:rsidR="002A10E9" w:rsidRPr="00191783" w:rsidRDefault="002A10E9" w:rsidP="002A1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.28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8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.19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70A3F732" w14:textId="77024EB6" w:rsidR="002A10E9" w:rsidRPr="00191783" w:rsidRDefault="002A10E9" w:rsidP="002A1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</w:t>
            </w:r>
          </w:p>
        </w:tc>
      </w:tr>
      <w:tr w:rsidR="002A10E9" w:rsidRPr="00191783" w14:paraId="119ACD00" w14:textId="0BD41663" w:rsidTr="00690616">
        <w:tc>
          <w:tcPr>
            <w:tcW w:w="1461" w:type="pct"/>
            <w:vAlign w:val="center"/>
          </w:tcPr>
          <w:p w14:paraId="4416545C" w14:textId="1430DDC0" w:rsidR="002A10E9" w:rsidRPr="00191783" w:rsidRDefault="002A10E9" w:rsidP="002A10E9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dium</w:t>
            </w:r>
          </w:p>
        </w:tc>
        <w:tc>
          <w:tcPr>
            <w:tcW w:w="2068" w:type="pct"/>
            <w:vAlign w:val="center"/>
          </w:tcPr>
          <w:p w14:paraId="27AF2A56" w14:textId="475AC3B2" w:rsidR="002A10E9" w:rsidRPr="00191783" w:rsidRDefault="002A10E9" w:rsidP="002A1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.82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0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.74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05F7E1B7" w14:textId="7AA87BBF" w:rsidR="002A10E9" w:rsidRPr="00191783" w:rsidRDefault="002A10E9" w:rsidP="002A1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2A10E9" w:rsidRPr="00191783" w14:paraId="2659F58A" w14:textId="570DF08C" w:rsidTr="00A95989">
        <w:tc>
          <w:tcPr>
            <w:tcW w:w="1461" w:type="pct"/>
            <w:vAlign w:val="center"/>
          </w:tcPr>
          <w:p w14:paraId="6E09500C" w14:textId="532940DC" w:rsidR="002A10E9" w:rsidRPr="00191783" w:rsidRDefault="002A10E9" w:rsidP="002A10E9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2068" w:type="pct"/>
            <w:vAlign w:val="center"/>
          </w:tcPr>
          <w:p w14:paraId="7650D750" w14:textId="001262E7" w:rsidR="002A10E9" w:rsidRPr="00191783" w:rsidRDefault="002A10E9" w:rsidP="002A1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10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4.62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.82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16611B1D" w14:textId="20BAA0B3" w:rsidR="002A10E9" w:rsidRPr="00191783" w:rsidRDefault="002A10E9" w:rsidP="002A1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</w:tr>
      <w:tr w:rsidR="002A10E9" w:rsidRPr="00191783" w14:paraId="3212062A" w14:textId="77777777" w:rsidTr="00BA0BC5">
        <w:tc>
          <w:tcPr>
            <w:tcW w:w="5000" w:type="pct"/>
            <w:gridSpan w:val="3"/>
          </w:tcPr>
          <w:p w14:paraId="7DB55F32" w14:textId="0E711437" w:rsidR="002A10E9" w:rsidRPr="00191783" w:rsidRDefault="00AB3833" w:rsidP="00BA0BC5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  <w:r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lass 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Time</w:t>
            </w:r>
            <w:r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ever)</w:t>
            </w:r>
          </w:p>
        </w:tc>
      </w:tr>
      <w:tr w:rsidR="00AB3833" w:rsidRPr="00191783" w14:paraId="15DC2601" w14:textId="77777777" w:rsidTr="00BA0BC5">
        <w:tc>
          <w:tcPr>
            <w:tcW w:w="1461" w:type="pct"/>
            <w:vAlign w:val="center"/>
          </w:tcPr>
          <w:p w14:paraId="78833C9D" w14:textId="3CFEFDD6" w:rsidR="00AB3833" w:rsidRPr="00191783" w:rsidRDefault="00AB3833" w:rsidP="00AB38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</w:t>
            </w:r>
            <w:r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2068" w:type="pct"/>
            <w:vAlign w:val="center"/>
          </w:tcPr>
          <w:p w14:paraId="5DB95E8D" w14:textId="5C68E639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6.72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14.22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8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2B6D2975" w14:textId="7244E708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8</w:t>
            </w:r>
          </w:p>
        </w:tc>
      </w:tr>
      <w:tr w:rsidR="00AB3833" w:rsidRPr="00191783" w14:paraId="6B489656" w14:textId="77777777" w:rsidTr="00BA0BC5">
        <w:tc>
          <w:tcPr>
            <w:tcW w:w="1461" w:type="pct"/>
            <w:vAlign w:val="center"/>
          </w:tcPr>
          <w:p w14:paraId="39AAA631" w14:textId="0E26005D" w:rsidR="00AB3833" w:rsidRPr="00191783" w:rsidRDefault="00AB3833" w:rsidP="00AB38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</w:t>
            </w:r>
            <w:r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dium</w:t>
            </w:r>
          </w:p>
        </w:tc>
        <w:tc>
          <w:tcPr>
            <w:tcW w:w="2068" w:type="pct"/>
            <w:vAlign w:val="center"/>
          </w:tcPr>
          <w:p w14:paraId="62B6779F" w14:textId="3F54FC4A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9.41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16.48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2.34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vAlign w:val="center"/>
          </w:tcPr>
          <w:p w14:paraId="0D17F617" w14:textId="1B50D947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</w:p>
        </w:tc>
      </w:tr>
      <w:tr w:rsidR="00AB3833" w:rsidRPr="00191783" w14:paraId="1428D8A1" w14:textId="77777777" w:rsidTr="002A10E9">
        <w:tc>
          <w:tcPr>
            <w:tcW w:w="1461" w:type="pct"/>
            <w:tcBorders>
              <w:bottom w:val="single" w:sz="8" w:space="0" w:color="auto"/>
            </w:tcBorders>
            <w:vAlign w:val="center"/>
          </w:tcPr>
          <w:p w14:paraId="5ABC541B" w14:textId="12A3A951" w:rsidR="00AB3833" w:rsidRPr="00191783" w:rsidRDefault="00AB3833" w:rsidP="00AB383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</w:t>
            </w:r>
            <w:r w:rsidRPr="00AB3833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Pr="001917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2068" w:type="pct"/>
            <w:tcBorders>
              <w:bottom w:val="single" w:sz="8" w:space="0" w:color="auto"/>
            </w:tcBorders>
            <w:vAlign w:val="center"/>
          </w:tcPr>
          <w:p w14:paraId="05F37B2F" w14:textId="3A5F735B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4.24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10.86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39</w:t>
            </w:r>
            <w:r w:rsidRPr="001917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pct"/>
            <w:tcBorders>
              <w:bottom w:val="single" w:sz="8" w:space="0" w:color="auto"/>
            </w:tcBorders>
            <w:vAlign w:val="center"/>
          </w:tcPr>
          <w:p w14:paraId="68C978B6" w14:textId="5CB82EDC" w:rsidR="00AB3833" w:rsidRPr="00191783" w:rsidRDefault="00AB3833" w:rsidP="00AB3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</w:tr>
    </w:tbl>
    <w:p w14:paraId="69E92382" w14:textId="77777777" w:rsidR="00486E9E" w:rsidRPr="00191783" w:rsidRDefault="000941B6" w:rsidP="00837BD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19178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tes:</w:t>
      </w:r>
    </w:p>
    <w:p w14:paraId="1B1EF0A8" w14:textId="4CE44EB6" w:rsidR="00AD3DFC" w:rsidRDefault="00BB16AB" w:rsidP="00837BD5">
      <w:pPr>
        <w:rPr>
          <w:rFonts w:ascii="Times New Roman" w:eastAsia="宋体" w:hAnsi="Times New Roman" w:cs="Times New Roman"/>
          <w:sz w:val="24"/>
          <w:szCs w:val="24"/>
        </w:rPr>
      </w:pPr>
      <w:r w:rsidRPr="00191783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a</w:t>
      </w:r>
      <w:r w:rsidR="000941B6" w:rsidRPr="001917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A175B" w:rsidRPr="00AA175B">
        <w:rPr>
          <w:rFonts w:ascii="Times New Roman" w:eastAsia="宋体" w:hAnsi="Times New Roman" w:cs="Times New Roman"/>
          <w:sz w:val="24"/>
          <w:szCs w:val="24"/>
        </w:rPr>
        <w:t>The overall model effect for Time</w:t>
      </w:r>
      <w:r w:rsidR="00080939" w:rsidRPr="00AB3833">
        <w:rPr>
          <w:rFonts w:ascii="Times New Roman" w:eastAsia="宋体" w:hAnsi="Times New Roman" w:cs="Times New Roman"/>
          <w:sz w:val="24"/>
          <w:szCs w:val="24"/>
        </w:rPr>
        <w:t>×</w:t>
      </w:r>
      <w:r w:rsidR="00AA175B" w:rsidRPr="00AA175B">
        <w:rPr>
          <w:rFonts w:ascii="Times New Roman" w:eastAsia="宋体" w:hAnsi="Times New Roman" w:cs="Times New Roman"/>
          <w:sz w:val="24"/>
          <w:szCs w:val="24"/>
        </w:rPr>
        <w:t>Class interaction was not significant</w:t>
      </w:r>
      <w:r w:rsidR="00AA175B">
        <w:rPr>
          <w:rFonts w:ascii="Times New Roman" w:eastAsia="宋体" w:hAnsi="Times New Roman" w:cs="Times New Roman"/>
          <w:sz w:val="24"/>
          <w:szCs w:val="24"/>
        </w:rPr>
        <w:t>.</w:t>
      </w:r>
      <w:r w:rsidR="00AA175B" w:rsidRPr="00AA175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D4395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89F9363" w14:textId="5BF0C4E4" w:rsidR="0090180B" w:rsidRDefault="00497789" w:rsidP="00837BD5">
      <w:pPr>
        <w:rPr>
          <w:rFonts w:ascii="Times New Roman" w:eastAsia="宋体" w:hAnsi="Times New Roman" w:cs="Times New Roman"/>
          <w:sz w:val="24"/>
          <w:szCs w:val="24"/>
        </w:rPr>
      </w:pPr>
      <w:r w:rsidRPr="00A95989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A0453">
        <w:rPr>
          <w:rFonts w:ascii="Times New Roman" w:eastAsia="宋体" w:hAnsi="Times New Roman" w:cs="Times New Roman"/>
          <w:sz w:val="24"/>
          <w:szCs w:val="24"/>
        </w:rPr>
        <w:t>β</w:t>
      </w:r>
      <w:r w:rsidRPr="00497789">
        <w:rPr>
          <w:rFonts w:ascii="Times New Roman" w:eastAsia="宋体" w:hAnsi="Times New Roman" w:cs="Times New Roman"/>
          <w:sz w:val="24"/>
          <w:szCs w:val="24"/>
        </w:rPr>
        <w:t xml:space="preserve"> coefficients were reported for appetite and quality of life; ORs were reported for nutritional status.</w:t>
      </w:r>
    </w:p>
    <w:p w14:paraId="7912B68A" w14:textId="77777777" w:rsidR="0090180B" w:rsidRDefault="0090180B" w:rsidP="00837BD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9018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8BB020" w14:textId="0D18521C" w:rsidR="00957386" w:rsidRDefault="0090180B" w:rsidP="00837BD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3 </w:t>
      </w:r>
      <w:r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anges in appetite, quality of life, and adequate nutrition at baseline (T</w:t>
      </w:r>
      <w:r w:rsidRPr="0019178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0</w:t>
      </w:r>
      <w:r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) and during follow-up (T</w:t>
      </w:r>
      <w:r w:rsidRPr="0019178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1</w:t>
      </w:r>
      <w:r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-T</w:t>
      </w:r>
      <w:r w:rsidRPr="0019178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end</w:t>
      </w:r>
      <w:r w:rsidRPr="001917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) in 4 classes</w:t>
      </w:r>
      <w:r>
        <w:t xml:space="preserve"> </w:t>
      </w:r>
      <w:r w:rsidRPr="0090180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tratified by baseline appetite subgroups based on adjusted GEE model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5"/>
        <w:gridCol w:w="3082"/>
        <w:gridCol w:w="1299"/>
      </w:tblGrid>
      <w:tr w:rsidR="00750FC8" w:rsidRPr="00617BFC" w14:paraId="746387A1" w14:textId="41505E96" w:rsidTr="00A368BF">
        <w:trPr>
          <w:trHeight w:val="614"/>
        </w:trPr>
        <w:tc>
          <w:tcPr>
            <w:tcW w:w="2363" w:type="pct"/>
            <w:tcBorders>
              <w:top w:val="single" w:sz="4" w:space="0" w:color="auto"/>
              <w:bottom w:val="single" w:sz="4" w:space="0" w:color="auto"/>
            </w:tcBorders>
          </w:tcPr>
          <w:p w14:paraId="268D8FE8" w14:textId="2CA1C11B" w:rsidR="00750FC8" w:rsidRPr="00617BFC" w:rsidRDefault="00750FC8" w:rsidP="00750FC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68B5A" w14:textId="489F2483" w:rsidR="00750FC8" w:rsidRPr="00617BFC" w:rsidRDefault="00750FC8" w:rsidP="00750F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β/OR (95% CI) </w:t>
            </w:r>
            <w:r w:rsidR="0031041C" w:rsidRPr="0031041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CCDE5" w14:textId="476D63C5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617B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750FC8" w:rsidRPr="00617BFC" w14:paraId="6EDAB420" w14:textId="77777777" w:rsidTr="00A368BF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4EEF931" w14:textId="7D015331" w:rsidR="00750FC8" w:rsidRPr="00617BFC" w:rsidRDefault="00750FC8" w:rsidP="00750FC8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0FC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edium </w:t>
            </w:r>
            <w:r w:rsidR="00C236C4" w:rsidRPr="00750FC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aseline appetite subgroup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(n=120)</w:t>
            </w:r>
          </w:p>
        </w:tc>
      </w:tr>
      <w:tr w:rsidR="00750FC8" w:rsidRPr="00617BFC" w14:paraId="00404FA2" w14:textId="73575286" w:rsidTr="00A368BF">
        <w:tc>
          <w:tcPr>
            <w:tcW w:w="2363" w:type="pct"/>
          </w:tcPr>
          <w:p w14:paraId="5E6FF24F" w14:textId="4F24EDCA" w:rsidR="00750FC8" w:rsidRPr="00617BFC" w:rsidRDefault="00737C39" w:rsidP="00750FC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Appetite </w:t>
            </w:r>
            <w:r w:rsidRPr="00617B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5" w:type="pct"/>
          </w:tcPr>
          <w:p w14:paraId="07AFB032" w14:textId="77777777" w:rsidR="00750FC8" w:rsidRPr="00617BFC" w:rsidRDefault="00750FC8" w:rsidP="00750FC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2" w:type="pct"/>
          </w:tcPr>
          <w:p w14:paraId="7A072C6D" w14:textId="77777777" w:rsidR="00750FC8" w:rsidRPr="00617BFC" w:rsidRDefault="00750FC8" w:rsidP="00750FC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0FC8" w:rsidRPr="00617BFC" w14:paraId="5668B3EF" w14:textId="13CE7B3B" w:rsidTr="00A368BF">
        <w:tc>
          <w:tcPr>
            <w:tcW w:w="2363" w:type="pct"/>
          </w:tcPr>
          <w:p w14:paraId="3E3B9B0C" w14:textId="77777777" w:rsidR="00750FC8" w:rsidRPr="00617BFC" w:rsidRDefault="00750FC8" w:rsidP="00750FC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55" w:type="pct"/>
          </w:tcPr>
          <w:p w14:paraId="0FB7E0BF" w14:textId="0938EAB3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-0.29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-0.3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-0.25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</w:tcPr>
          <w:p w14:paraId="1C35C8E5" w14:textId="77777777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</w:tr>
      <w:tr w:rsidR="00750FC8" w:rsidRPr="00617BFC" w14:paraId="3F13AE19" w14:textId="6608015A" w:rsidTr="00A368BF">
        <w:tc>
          <w:tcPr>
            <w:tcW w:w="2363" w:type="pct"/>
          </w:tcPr>
          <w:p w14:paraId="09CBC141" w14:textId="77777777" w:rsidR="00750FC8" w:rsidRPr="00617BFC" w:rsidRDefault="00750FC8" w:rsidP="00750FC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lass </w:t>
            </w: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Never)</w:t>
            </w:r>
          </w:p>
        </w:tc>
        <w:tc>
          <w:tcPr>
            <w:tcW w:w="1855" w:type="pct"/>
          </w:tcPr>
          <w:p w14:paraId="68C17D87" w14:textId="77777777" w:rsidR="00750FC8" w:rsidRPr="00617BFC" w:rsidRDefault="00750FC8" w:rsidP="00750FC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2" w:type="pct"/>
          </w:tcPr>
          <w:p w14:paraId="61F9969B" w14:textId="77777777" w:rsidR="00750FC8" w:rsidRPr="00617BFC" w:rsidRDefault="00750FC8" w:rsidP="00750FC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0FC8" w:rsidRPr="00617BFC" w14:paraId="0F3B761A" w14:textId="22484BC0" w:rsidTr="00A368BF">
        <w:tc>
          <w:tcPr>
            <w:tcW w:w="2363" w:type="pct"/>
            <w:vAlign w:val="center"/>
          </w:tcPr>
          <w:p w14:paraId="710ABD3C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1855" w:type="pct"/>
            <w:vAlign w:val="center"/>
          </w:tcPr>
          <w:p w14:paraId="440AA3ED" w14:textId="116F0DAB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25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-0.49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98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673FA21F" w14:textId="058EB833" w:rsidR="00750FC8" w:rsidRPr="00617BFC" w:rsidRDefault="00486FEF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</w:p>
        </w:tc>
      </w:tr>
      <w:tr w:rsidR="00750FC8" w:rsidRPr="00617BFC" w14:paraId="160716BB" w14:textId="64D8E5B7" w:rsidTr="00A368BF">
        <w:tc>
          <w:tcPr>
            <w:tcW w:w="2363" w:type="pct"/>
            <w:vAlign w:val="center"/>
          </w:tcPr>
          <w:p w14:paraId="772E7A11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dium</w:t>
            </w:r>
          </w:p>
        </w:tc>
        <w:tc>
          <w:tcPr>
            <w:tcW w:w="1855" w:type="pct"/>
            <w:vAlign w:val="center"/>
          </w:tcPr>
          <w:p w14:paraId="4D0DC7F9" w14:textId="4B91B300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50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-0.0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1.0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24BD8795" w14:textId="606089AE" w:rsidR="00750FC8" w:rsidRPr="00486FEF" w:rsidRDefault="00486FEF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6F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Pr="00486FEF">
              <w:rPr>
                <w:rFonts w:ascii="Times New Roman" w:eastAsia="宋体" w:hAnsi="Times New Roman" w:cs="Times New Roman"/>
                <w:sz w:val="24"/>
                <w:szCs w:val="24"/>
              </w:rPr>
              <w:t>07</w:t>
            </w:r>
          </w:p>
        </w:tc>
      </w:tr>
      <w:tr w:rsidR="00750FC8" w:rsidRPr="00617BFC" w14:paraId="0A05219D" w14:textId="22EA97DF" w:rsidTr="00A368BF">
        <w:tc>
          <w:tcPr>
            <w:tcW w:w="2363" w:type="pct"/>
            <w:vAlign w:val="center"/>
          </w:tcPr>
          <w:p w14:paraId="28FFAEDF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1855" w:type="pct"/>
            <w:vAlign w:val="center"/>
          </w:tcPr>
          <w:p w14:paraId="73E4578F" w14:textId="6E1022E1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12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-0.56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80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19FFEBC8" w14:textId="5D71C63E" w:rsidR="00750FC8" w:rsidRPr="00617BFC" w:rsidRDefault="00486FEF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</w:tr>
      <w:tr w:rsidR="00750FC8" w:rsidRPr="00617BFC" w14:paraId="1FE47BC5" w14:textId="18000216" w:rsidTr="00A368BF">
        <w:tc>
          <w:tcPr>
            <w:tcW w:w="5000" w:type="pct"/>
            <w:gridSpan w:val="3"/>
          </w:tcPr>
          <w:p w14:paraId="01E7423B" w14:textId="77777777" w:rsidR="00750FC8" w:rsidRPr="00617BFC" w:rsidRDefault="00750FC8" w:rsidP="00750FC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ime×Class </w:t>
            </w: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Time×Never)</w:t>
            </w:r>
          </w:p>
        </w:tc>
      </w:tr>
      <w:tr w:rsidR="00750FC8" w:rsidRPr="00617BFC" w14:paraId="1AC8E957" w14:textId="2732C30B" w:rsidTr="00A368BF">
        <w:tc>
          <w:tcPr>
            <w:tcW w:w="2363" w:type="pct"/>
            <w:vAlign w:val="center"/>
          </w:tcPr>
          <w:p w14:paraId="1B6D0019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Low</w:t>
            </w:r>
          </w:p>
        </w:tc>
        <w:tc>
          <w:tcPr>
            <w:tcW w:w="1855" w:type="pct"/>
            <w:vAlign w:val="center"/>
          </w:tcPr>
          <w:p w14:paraId="3FA98D28" w14:textId="0FC3125E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-0.0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10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66991BB5" w14:textId="46C49200" w:rsidR="00750FC8" w:rsidRPr="00617BFC" w:rsidRDefault="00486FEF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</w:tr>
      <w:tr w:rsidR="00750FC8" w:rsidRPr="00617BFC" w14:paraId="3684DF1E" w14:textId="5200B9BA" w:rsidTr="00A368BF">
        <w:tc>
          <w:tcPr>
            <w:tcW w:w="2363" w:type="pct"/>
            <w:vAlign w:val="center"/>
          </w:tcPr>
          <w:p w14:paraId="28AC6860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Medium</w:t>
            </w:r>
          </w:p>
        </w:tc>
        <w:tc>
          <w:tcPr>
            <w:tcW w:w="1855" w:type="pct"/>
            <w:vAlign w:val="center"/>
          </w:tcPr>
          <w:p w14:paraId="792D066F" w14:textId="4216CF49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1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4F5CCF2D" w14:textId="553B95D7" w:rsidR="00750FC8" w:rsidRPr="00617BFC" w:rsidRDefault="00486FEF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3</w:t>
            </w:r>
          </w:p>
        </w:tc>
      </w:tr>
      <w:tr w:rsidR="00750FC8" w:rsidRPr="00617BFC" w14:paraId="719E4909" w14:textId="779237A8" w:rsidTr="00A368BF">
        <w:tc>
          <w:tcPr>
            <w:tcW w:w="2363" w:type="pct"/>
            <w:vAlign w:val="center"/>
          </w:tcPr>
          <w:p w14:paraId="22705FB6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High</w:t>
            </w:r>
          </w:p>
        </w:tc>
        <w:tc>
          <w:tcPr>
            <w:tcW w:w="1855" w:type="pct"/>
            <w:vAlign w:val="center"/>
          </w:tcPr>
          <w:p w14:paraId="4C148C7A" w14:textId="4B878841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-0.05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486FEF">
              <w:rPr>
                <w:rFonts w:ascii="Times New Roman" w:eastAsia="宋体" w:hAnsi="Times New Roman" w:cs="Times New Roman"/>
                <w:sz w:val="24"/>
                <w:szCs w:val="24"/>
              </w:rPr>
              <w:t>0.10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4B5E0979" w14:textId="2958F2AF" w:rsidR="00750FC8" w:rsidRPr="00617BFC" w:rsidRDefault="00486FEF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</w:p>
        </w:tc>
      </w:tr>
      <w:tr w:rsidR="00750FC8" w:rsidRPr="00617BFC" w14:paraId="0735D3D7" w14:textId="7F696A52" w:rsidTr="00A368BF">
        <w:tc>
          <w:tcPr>
            <w:tcW w:w="2363" w:type="pct"/>
            <w:vAlign w:val="center"/>
          </w:tcPr>
          <w:p w14:paraId="6064D58E" w14:textId="07FC486C" w:rsidR="00750FC8" w:rsidRPr="00617BFC" w:rsidRDefault="00737C39" w:rsidP="00750FC8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Nutrition status </w:t>
            </w:r>
            <w:r w:rsidRPr="00617B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5" w:type="pct"/>
            <w:vAlign w:val="center"/>
          </w:tcPr>
          <w:p w14:paraId="17618905" w14:textId="77777777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vAlign w:val="center"/>
          </w:tcPr>
          <w:p w14:paraId="13D255E4" w14:textId="77777777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0FC8" w:rsidRPr="00617BFC" w14:paraId="1C1462A2" w14:textId="28277679" w:rsidTr="00A368BF">
        <w:tc>
          <w:tcPr>
            <w:tcW w:w="2363" w:type="pct"/>
            <w:vAlign w:val="center"/>
          </w:tcPr>
          <w:p w14:paraId="370C8193" w14:textId="77777777" w:rsidR="00750FC8" w:rsidRPr="00617BFC" w:rsidRDefault="00750FC8" w:rsidP="00750FC8">
            <w:pPr>
              <w:rPr>
                <w:rFonts w:ascii="Times New Roman" w:hAnsi="Times New Roman"/>
                <w:i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55" w:type="pct"/>
            <w:vAlign w:val="center"/>
          </w:tcPr>
          <w:p w14:paraId="75D3AD28" w14:textId="6E311150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0.16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0.08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0.32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54A6BFAE" w14:textId="0162304E" w:rsidR="00750FC8" w:rsidRPr="00617BFC" w:rsidRDefault="00E37C4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</w:tr>
      <w:tr w:rsidR="00750FC8" w:rsidRPr="00617BFC" w14:paraId="650F87D2" w14:textId="3DAF07FC" w:rsidTr="00A368BF">
        <w:tc>
          <w:tcPr>
            <w:tcW w:w="2363" w:type="pct"/>
          </w:tcPr>
          <w:p w14:paraId="5518B452" w14:textId="77777777" w:rsidR="00750FC8" w:rsidRPr="00617BFC" w:rsidRDefault="00750FC8" w:rsidP="00750FC8">
            <w:pPr>
              <w:rPr>
                <w:rFonts w:ascii="Times New Roman" w:hAnsi="Times New Roman"/>
                <w:b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lass </w:t>
            </w: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Never)</w:t>
            </w:r>
          </w:p>
        </w:tc>
        <w:tc>
          <w:tcPr>
            <w:tcW w:w="1855" w:type="pct"/>
          </w:tcPr>
          <w:p w14:paraId="2FCA94F7" w14:textId="77777777" w:rsidR="00750FC8" w:rsidRPr="00617BFC" w:rsidRDefault="00750FC8" w:rsidP="00750FC8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82" w:type="pct"/>
          </w:tcPr>
          <w:p w14:paraId="09C1A625" w14:textId="77777777" w:rsidR="00750FC8" w:rsidRPr="00617BFC" w:rsidRDefault="00750FC8" w:rsidP="00750FC8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750FC8" w:rsidRPr="00617BFC" w14:paraId="3BDFB276" w14:textId="60868293" w:rsidTr="00A368BF">
        <w:tc>
          <w:tcPr>
            <w:tcW w:w="2363" w:type="pct"/>
            <w:vAlign w:val="center"/>
          </w:tcPr>
          <w:p w14:paraId="1FDA6DD7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1855" w:type="pct"/>
            <w:vAlign w:val="center"/>
          </w:tcPr>
          <w:p w14:paraId="19B48FD3" w14:textId="519BB60D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1.0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22.41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3EFE4667" w14:textId="0C6E3CFD" w:rsidR="00750FC8" w:rsidRPr="00617BFC" w:rsidRDefault="00E37C4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9</w:t>
            </w:r>
          </w:p>
        </w:tc>
      </w:tr>
      <w:tr w:rsidR="00750FC8" w:rsidRPr="00617BFC" w14:paraId="15BEA1F8" w14:textId="3A8CE1E2" w:rsidTr="00A368BF">
        <w:tc>
          <w:tcPr>
            <w:tcW w:w="2363" w:type="pct"/>
            <w:vAlign w:val="center"/>
          </w:tcPr>
          <w:p w14:paraId="0FCE38EE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dium</w:t>
            </w:r>
          </w:p>
        </w:tc>
        <w:tc>
          <w:tcPr>
            <w:tcW w:w="1855" w:type="pct"/>
            <w:vAlign w:val="center"/>
          </w:tcPr>
          <w:p w14:paraId="756AB0B0" w14:textId="071225A1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0.7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0.06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8.5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190952EA" w14:textId="462507F6" w:rsidR="00750FC8" w:rsidRPr="00617BFC" w:rsidRDefault="00E37C4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0</w:t>
            </w:r>
          </w:p>
        </w:tc>
      </w:tr>
      <w:tr w:rsidR="00750FC8" w:rsidRPr="00617BFC" w14:paraId="751541DE" w14:textId="4582C269" w:rsidTr="00A368BF">
        <w:tc>
          <w:tcPr>
            <w:tcW w:w="2363" w:type="pct"/>
            <w:vAlign w:val="center"/>
          </w:tcPr>
          <w:p w14:paraId="4D585B18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1855" w:type="pct"/>
            <w:vAlign w:val="center"/>
          </w:tcPr>
          <w:p w14:paraId="51AB83CE" w14:textId="6DA1F657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0.76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11.31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3BEC58BE" w14:textId="70501E77" w:rsidR="00750FC8" w:rsidRPr="00617BFC" w:rsidRDefault="00E37C4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</w:p>
        </w:tc>
      </w:tr>
      <w:tr w:rsidR="00750FC8" w:rsidRPr="00617BFC" w14:paraId="76B2DAA9" w14:textId="0DB986AC" w:rsidTr="00A368BF">
        <w:tc>
          <w:tcPr>
            <w:tcW w:w="5000" w:type="pct"/>
            <w:gridSpan w:val="3"/>
          </w:tcPr>
          <w:p w14:paraId="4B8CE17A" w14:textId="77777777" w:rsidR="00750FC8" w:rsidRPr="00617BFC" w:rsidRDefault="00750FC8" w:rsidP="00750FC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ime×Class </w:t>
            </w: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Time×Never)</w:t>
            </w:r>
          </w:p>
        </w:tc>
      </w:tr>
      <w:tr w:rsidR="00750FC8" w:rsidRPr="00617BFC" w14:paraId="20A057D0" w14:textId="64FF2DF4" w:rsidTr="00A368BF">
        <w:tc>
          <w:tcPr>
            <w:tcW w:w="2363" w:type="pct"/>
            <w:vAlign w:val="center"/>
          </w:tcPr>
          <w:p w14:paraId="467B8153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Low</w:t>
            </w:r>
          </w:p>
        </w:tc>
        <w:tc>
          <w:tcPr>
            <w:tcW w:w="1855" w:type="pct"/>
            <w:vAlign w:val="center"/>
          </w:tcPr>
          <w:p w14:paraId="0B1D37C7" w14:textId="0FF3FE73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1.21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0.2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6.0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7AF192F9" w14:textId="0433C59D" w:rsidR="00750FC8" w:rsidRPr="00617BFC" w:rsidRDefault="00E37C4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2</w:t>
            </w:r>
          </w:p>
        </w:tc>
      </w:tr>
      <w:tr w:rsidR="00750FC8" w:rsidRPr="00617BFC" w14:paraId="50C4A9DA" w14:textId="186FF42E" w:rsidTr="00A368BF">
        <w:tc>
          <w:tcPr>
            <w:tcW w:w="2363" w:type="pct"/>
            <w:vAlign w:val="center"/>
          </w:tcPr>
          <w:p w14:paraId="42559C0E" w14:textId="77777777" w:rsidR="00750FC8" w:rsidRPr="00617BFC" w:rsidRDefault="00750FC8" w:rsidP="00750FC8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Medium</w:t>
            </w:r>
          </w:p>
        </w:tc>
        <w:tc>
          <w:tcPr>
            <w:tcW w:w="1855" w:type="pct"/>
            <w:vAlign w:val="center"/>
          </w:tcPr>
          <w:p w14:paraId="6950A897" w14:textId="6CD47832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1.6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0.42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6.32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56608B16" w14:textId="527E92B7" w:rsidR="00750FC8" w:rsidRPr="00617BFC" w:rsidRDefault="00E37C4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</w:tr>
      <w:tr w:rsidR="00750FC8" w:rsidRPr="00617BFC" w14:paraId="6868F163" w14:textId="41395C28" w:rsidTr="00A368BF">
        <w:tc>
          <w:tcPr>
            <w:tcW w:w="2363" w:type="pct"/>
            <w:vAlign w:val="center"/>
          </w:tcPr>
          <w:p w14:paraId="23B4E863" w14:textId="77777777" w:rsidR="00750FC8" w:rsidRPr="00617BFC" w:rsidRDefault="00750FC8" w:rsidP="00750FC8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High</w:t>
            </w:r>
          </w:p>
        </w:tc>
        <w:tc>
          <w:tcPr>
            <w:tcW w:w="1855" w:type="pct"/>
            <w:vAlign w:val="center"/>
          </w:tcPr>
          <w:p w14:paraId="6E43EFC9" w14:textId="5E59DE97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2.1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0.5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E37C48">
              <w:rPr>
                <w:rFonts w:ascii="Times New Roman" w:eastAsia="宋体" w:hAnsi="Times New Roman" w:cs="Times New Roman"/>
                <w:sz w:val="24"/>
                <w:szCs w:val="24"/>
              </w:rPr>
              <w:t>8.71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3F52D959" w14:textId="32330274" w:rsidR="00750FC8" w:rsidRPr="00617BFC" w:rsidRDefault="00E37C4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</w:tr>
      <w:tr w:rsidR="00750FC8" w:rsidRPr="00617BFC" w14:paraId="24C82235" w14:textId="6E0A586D" w:rsidTr="00A368BF">
        <w:tc>
          <w:tcPr>
            <w:tcW w:w="2363" w:type="pct"/>
            <w:vAlign w:val="center"/>
          </w:tcPr>
          <w:p w14:paraId="1D015CCD" w14:textId="471AA00E" w:rsidR="00750FC8" w:rsidRPr="00617BFC" w:rsidRDefault="00737C39" w:rsidP="00750FC8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Quality of life </w:t>
            </w:r>
            <w:r w:rsidRPr="00617BFC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855" w:type="pct"/>
            <w:vAlign w:val="center"/>
          </w:tcPr>
          <w:p w14:paraId="5851E549" w14:textId="77777777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vAlign w:val="center"/>
          </w:tcPr>
          <w:p w14:paraId="58D5FFEE" w14:textId="77777777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0FC8" w:rsidRPr="00617BFC" w14:paraId="34F32A78" w14:textId="7D74E6A7" w:rsidTr="00A368BF">
        <w:tc>
          <w:tcPr>
            <w:tcW w:w="2363" w:type="pct"/>
            <w:vAlign w:val="center"/>
          </w:tcPr>
          <w:p w14:paraId="2CD50F71" w14:textId="77777777" w:rsidR="00750FC8" w:rsidRPr="00617BFC" w:rsidRDefault="00750FC8" w:rsidP="00750FC8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55" w:type="pct"/>
            <w:vAlign w:val="center"/>
          </w:tcPr>
          <w:p w14:paraId="04BE20C5" w14:textId="01E783E4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C4AD1">
              <w:rPr>
                <w:rFonts w:ascii="Times New Roman" w:eastAsia="宋体" w:hAnsi="Times New Roman" w:cs="Times New Roman"/>
                <w:sz w:val="24"/>
                <w:szCs w:val="24"/>
              </w:rPr>
              <w:t>4.</w:t>
            </w:r>
            <w:r w:rsidR="00DD4CE2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4C4AD1">
              <w:rPr>
                <w:rFonts w:ascii="Times New Roman" w:eastAsia="宋体" w:hAnsi="Times New Roman" w:cs="Times New Roman"/>
                <w:sz w:val="24"/>
                <w:szCs w:val="24"/>
              </w:rPr>
              <w:t>-0.3</w:t>
            </w:r>
            <w:r w:rsidR="00DD4CE2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4C4AD1">
              <w:rPr>
                <w:rFonts w:ascii="Times New Roman" w:eastAsia="宋体" w:hAnsi="Times New Roman" w:cs="Times New Roman"/>
                <w:sz w:val="24"/>
                <w:szCs w:val="24"/>
              </w:rPr>
              <w:t>9.7</w:t>
            </w:r>
            <w:r w:rsidR="00DD4CE2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0CFBDA52" w14:textId="7E36D590" w:rsidR="00750FC8" w:rsidRPr="00617BFC" w:rsidRDefault="004C4AD1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7</w:t>
            </w:r>
          </w:p>
        </w:tc>
      </w:tr>
      <w:tr w:rsidR="00750FC8" w:rsidRPr="00617BFC" w14:paraId="752F498A" w14:textId="03317AF1" w:rsidTr="00A368BF">
        <w:tc>
          <w:tcPr>
            <w:tcW w:w="2363" w:type="pct"/>
            <w:vAlign w:val="center"/>
          </w:tcPr>
          <w:p w14:paraId="6FB11DA6" w14:textId="77777777" w:rsidR="00750FC8" w:rsidRPr="00617BFC" w:rsidRDefault="00750FC8" w:rsidP="00750F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Class (</w:t>
            </w: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eference: Never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pct"/>
            <w:vAlign w:val="center"/>
          </w:tcPr>
          <w:p w14:paraId="78CB6442" w14:textId="02560407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" w:type="pct"/>
            <w:vAlign w:val="center"/>
          </w:tcPr>
          <w:p w14:paraId="2DD23B07" w14:textId="77777777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0FC8" w:rsidRPr="00617BFC" w14:paraId="4D4E8567" w14:textId="488CC2CC" w:rsidTr="00A368BF">
        <w:tc>
          <w:tcPr>
            <w:tcW w:w="2363" w:type="pct"/>
            <w:vAlign w:val="center"/>
          </w:tcPr>
          <w:p w14:paraId="322536B5" w14:textId="77777777" w:rsidR="00750FC8" w:rsidRPr="00617BFC" w:rsidRDefault="00750FC8" w:rsidP="00750FC8">
            <w:pPr>
              <w:ind w:firstLineChars="100" w:firstLine="240"/>
              <w:rPr>
                <w:rFonts w:ascii="Times New Roman" w:hAnsi="Times New Roman"/>
                <w:i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1855" w:type="pct"/>
            <w:vAlign w:val="center"/>
          </w:tcPr>
          <w:p w14:paraId="58B09618" w14:textId="00D3CDBF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E0407">
              <w:rPr>
                <w:rFonts w:ascii="Times New Roman" w:eastAsia="宋体" w:hAnsi="Times New Roman" w:cs="Times New Roman"/>
                <w:sz w:val="24"/>
                <w:szCs w:val="24"/>
              </w:rPr>
              <w:t>9.81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3E0407">
              <w:rPr>
                <w:rFonts w:ascii="Times New Roman" w:eastAsia="宋体" w:hAnsi="Times New Roman" w:cs="Times New Roman"/>
                <w:sz w:val="24"/>
                <w:szCs w:val="24"/>
              </w:rPr>
              <w:t>-1.12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3E0407">
              <w:rPr>
                <w:rFonts w:ascii="Times New Roman" w:eastAsia="宋体" w:hAnsi="Times New Roman" w:cs="Times New Roman"/>
                <w:sz w:val="24"/>
                <w:szCs w:val="24"/>
              </w:rPr>
              <w:t>20.75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097AF67B" w14:textId="10279E2F" w:rsidR="00750FC8" w:rsidRPr="00617BFC" w:rsidRDefault="00DA485B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3E040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</w:tr>
      <w:tr w:rsidR="00750FC8" w:rsidRPr="00617BFC" w14:paraId="14965301" w14:textId="0AD3F5BF" w:rsidTr="00A368BF">
        <w:tc>
          <w:tcPr>
            <w:tcW w:w="2363" w:type="pct"/>
            <w:vAlign w:val="center"/>
          </w:tcPr>
          <w:p w14:paraId="5860AD83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dium</w:t>
            </w:r>
          </w:p>
        </w:tc>
        <w:tc>
          <w:tcPr>
            <w:tcW w:w="1855" w:type="pct"/>
            <w:vAlign w:val="center"/>
          </w:tcPr>
          <w:p w14:paraId="0FED666A" w14:textId="53CBA709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E0407">
              <w:rPr>
                <w:rFonts w:ascii="Times New Roman" w:eastAsia="宋体" w:hAnsi="Times New Roman" w:cs="Times New Roman"/>
                <w:sz w:val="24"/>
                <w:szCs w:val="24"/>
              </w:rPr>
              <w:t>19.18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3E0407">
              <w:rPr>
                <w:rFonts w:ascii="Times New Roman" w:eastAsia="宋体" w:hAnsi="Times New Roman" w:cs="Times New Roman"/>
                <w:sz w:val="24"/>
                <w:szCs w:val="24"/>
              </w:rPr>
              <w:t>7.8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3E0407">
              <w:rPr>
                <w:rFonts w:ascii="Times New Roman" w:eastAsia="宋体" w:hAnsi="Times New Roman" w:cs="Times New Roman"/>
                <w:sz w:val="24"/>
                <w:szCs w:val="24"/>
              </w:rPr>
              <w:t>30.5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217EB299" w14:textId="0C1FC9DB" w:rsidR="00750FC8" w:rsidRPr="00617BFC" w:rsidRDefault="00DA485B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3E0407"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</w:p>
        </w:tc>
      </w:tr>
      <w:tr w:rsidR="00750FC8" w:rsidRPr="00617BFC" w14:paraId="7733CC0E" w14:textId="6458438E" w:rsidTr="00A368BF">
        <w:tc>
          <w:tcPr>
            <w:tcW w:w="2363" w:type="pct"/>
            <w:vAlign w:val="center"/>
          </w:tcPr>
          <w:p w14:paraId="65FB0269" w14:textId="77777777" w:rsidR="00750FC8" w:rsidRPr="00617BFC" w:rsidRDefault="00750FC8" w:rsidP="00750FC8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1855" w:type="pct"/>
            <w:vAlign w:val="center"/>
          </w:tcPr>
          <w:p w14:paraId="6998670F" w14:textId="6009F518" w:rsidR="00750FC8" w:rsidRPr="00617BFC" w:rsidRDefault="003E0407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.63</w:t>
            </w:r>
            <w:r w:rsidR="00DA485B"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15 </w:t>
            </w:r>
            <w:r w:rsidR="00DA485B"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 </w:t>
            </w:r>
            <w:r w:rsidR="004C4AD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12</w:t>
            </w:r>
            <w:r w:rsidR="00DA485B"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16B6A064" w14:textId="7088A649" w:rsidR="00750FC8" w:rsidRPr="00617BFC" w:rsidRDefault="004C4AD1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="00DD4CE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3E040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750FC8" w:rsidRPr="00617BFC" w14:paraId="34DF1D15" w14:textId="7C3490CB" w:rsidTr="00A368BF">
        <w:tc>
          <w:tcPr>
            <w:tcW w:w="5000" w:type="pct"/>
            <w:gridSpan w:val="3"/>
          </w:tcPr>
          <w:p w14:paraId="192829FA" w14:textId="77777777" w:rsidR="00750FC8" w:rsidRPr="00617BFC" w:rsidRDefault="00750FC8" w:rsidP="00750FC8">
            <w:pPr>
              <w:rPr>
                <w:rFonts w:ascii="Times New Roman" w:hAnsi="Times New Roman"/>
                <w:b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ime×Class </w:t>
            </w:r>
            <w:r w:rsidRPr="00617BFC">
              <w:rPr>
                <w:rFonts w:ascii="Times New Roman" w:hAnsi="Times New Roman"/>
                <w:i/>
                <w:sz w:val="24"/>
              </w:rPr>
              <w:t>(</w:t>
            </w: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eference: Time×Never</w:t>
            </w:r>
            <w:r w:rsidRPr="00617BFC">
              <w:rPr>
                <w:rFonts w:ascii="Times New Roman" w:hAnsi="Times New Roman"/>
                <w:i/>
                <w:sz w:val="24"/>
              </w:rPr>
              <w:t>)</w:t>
            </w:r>
          </w:p>
        </w:tc>
      </w:tr>
      <w:tr w:rsidR="00750FC8" w:rsidRPr="00617BFC" w14:paraId="7CB50B82" w14:textId="2D7161FE" w:rsidTr="00A368BF">
        <w:tc>
          <w:tcPr>
            <w:tcW w:w="2363" w:type="pct"/>
            <w:vAlign w:val="center"/>
          </w:tcPr>
          <w:p w14:paraId="6E6B907C" w14:textId="77777777" w:rsidR="00750FC8" w:rsidRPr="00617BFC" w:rsidRDefault="00750FC8" w:rsidP="00750FC8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Low</w:t>
            </w:r>
          </w:p>
        </w:tc>
        <w:tc>
          <w:tcPr>
            <w:tcW w:w="1855" w:type="pct"/>
            <w:vAlign w:val="center"/>
          </w:tcPr>
          <w:p w14:paraId="2F92C76E" w14:textId="11B45F80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C4AD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7.58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4C4AD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14.78</w:t>
            </w:r>
            <w:r w:rsidR="00470B25"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 </w:t>
            </w:r>
            <w:r w:rsidR="004C4AD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0.37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2CF98D78" w14:textId="6A3C456D" w:rsidR="00750FC8" w:rsidRPr="00617BFC" w:rsidRDefault="004C4AD1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750FC8" w:rsidRPr="00617BFC" w14:paraId="22195AD2" w14:textId="49481F3D" w:rsidTr="00A368BF">
        <w:tc>
          <w:tcPr>
            <w:tcW w:w="2363" w:type="pct"/>
            <w:vAlign w:val="center"/>
          </w:tcPr>
          <w:p w14:paraId="48876F0A" w14:textId="77777777" w:rsidR="00750FC8" w:rsidRPr="00617BFC" w:rsidRDefault="00750FC8" w:rsidP="00750FC8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Medium</w:t>
            </w:r>
          </w:p>
        </w:tc>
        <w:tc>
          <w:tcPr>
            <w:tcW w:w="1855" w:type="pct"/>
            <w:vAlign w:val="center"/>
          </w:tcPr>
          <w:p w14:paraId="0EBBB35E" w14:textId="324674DE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C4AD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14.00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4C4AD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22.06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-5.9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51DCE3BB" w14:textId="7C1C7514" w:rsidR="00750FC8" w:rsidRPr="00617BFC" w:rsidRDefault="004C4AD1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</w:p>
        </w:tc>
      </w:tr>
      <w:tr w:rsidR="00750FC8" w:rsidRPr="00617BFC" w14:paraId="5A9B3E45" w14:textId="1EB1B524" w:rsidTr="00A368BF">
        <w:tc>
          <w:tcPr>
            <w:tcW w:w="2363" w:type="pct"/>
            <w:vAlign w:val="center"/>
          </w:tcPr>
          <w:p w14:paraId="41BDF49E" w14:textId="77777777" w:rsidR="00750FC8" w:rsidRPr="00617BFC" w:rsidRDefault="00750FC8" w:rsidP="00750FC8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High</w:t>
            </w:r>
          </w:p>
        </w:tc>
        <w:tc>
          <w:tcPr>
            <w:tcW w:w="1855" w:type="pct"/>
            <w:vAlign w:val="center"/>
          </w:tcPr>
          <w:p w14:paraId="2F5E326F" w14:textId="150277BF" w:rsidR="00750FC8" w:rsidRPr="00617BFC" w:rsidRDefault="00750FC8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C4AD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8.01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4C4AD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16.3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0.32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4BC1886B" w14:textId="395198FA" w:rsidR="00750FC8" w:rsidRPr="00617BFC" w:rsidRDefault="004C4AD1" w:rsidP="00750F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3F0524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750FC8" w:rsidRPr="00617BFC" w14:paraId="20C7C391" w14:textId="77777777" w:rsidTr="00A368BF">
        <w:tc>
          <w:tcPr>
            <w:tcW w:w="5000" w:type="pct"/>
            <w:gridSpan w:val="3"/>
          </w:tcPr>
          <w:p w14:paraId="2E9B8EF3" w14:textId="18969102" w:rsidR="00750FC8" w:rsidRPr="00617BFC" w:rsidRDefault="00750FC8" w:rsidP="0022311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igh</w:t>
            </w:r>
            <w:r w:rsidRPr="00750FC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236C4" w:rsidRPr="00750FC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aseline appetite subgroup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(n=59)</w:t>
            </w:r>
          </w:p>
        </w:tc>
      </w:tr>
      <w:tr w:rsidR="00750FC8" w:rsidRPr="00617BFC" w14:paraId="23E23920" w14:textId="77777777" w:rsidTr="00A368BF">
        <w:tc>
          <w:tcPr>
            <w:tcW w:w="2363" w:type="pct"/>
          </w:tcPr>
          <w:p w14:paraId="2AA64980" w14:textId="39C4EF5A" w:rsidR="00750FC8" w:rsidRPr="00617BFC" w:rsidRDefault="00737C39" w:rsidP="0022311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Appetite </w:t>
            </w:r>
            <w:r w:rsidRPr="00617B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5" w:type="pct"/>
          </w:tcPr>
          <w:p w14:paraId="485E7357" w14:textId="77777777" w:rsidR="00750FC8" w:rsidRPr="00617BFC" w:rsidRDefault="00750FC8" w:rsidP="0022311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2" w:type="pct"/>
          </w:tcPr>
          <w:p w14:paraId="6A7BA127" w14:textId="77777777" w:rsidR="00750FC8" w:rsidRPr="00617BFC" w:rsidRDefault="00750FC8" w:rsidP="0022311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0FC8" w:rsidRPr="00617BFC" w14:paraId="7CF81024" w14:textId="77777777" w:rsidTr="00A368BF">
        <w:tc>
          <w:tcPr>
            <w:tcW w:w="2363" w:type="pct"/>
          </w:tcPr>
          <w:p w14:paraId="38B63FF1" w14:textId="77777777" w:rsidR="00750FC8" w:rsidRPr="00617BFC" w:rsidRDefault="00750FC8" w:rsidP="0022311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55" w:type="pct"/>
          </w:tcPr>
          <w:p w14:paraId="42BFC6AF" w14:textId="1550720B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-0.22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-0.31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-0.12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</w:tcPr>
          <w:p w14:paraId="52360203" w14:textId="77777777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&lt;.001</w:t>
            </w:r>
          </w:p>
        </w:tc>
      </w:tr>
      <w:tr w:rsidR="00750FC8" w:rsidRPr="00617BFC" w14:paraId="33E99D48" w14:textId="77777777" w:rsidTr="00A368BF">
        <w:tc>
          <w:tcPr>
            <w:tcW w:w="2363" w:type="pct"/>
          </w:tcPr>
          <w:p w14:paraId="53903A3A" w14:textId="77777777" w:rsidR="00750FC8" w:rsidRPr="00617BFC" w:rsidRDefault="00750FC8" w:rsidP="0022311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lass </w:t>
            </w: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Never)</w:t>
            </w:r>
          </w:p>
        </w:tc>
        <w:tc>
          <w:tcPr>
            <w:tcW w:w="1855" w:type="pct"/>
          </w:tcPr>
          <w:p w14:paraId="5F16945E" w14:textId="77777777" w:rsidR="00750FC8" w:rsidRPr="00617BFC" w:rsidRDefault="00750FC8" w:rsidP="0022311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2" w:type="pct"/>
          </w:tcPr>
          <w:p w14:paraId="0046B710" w14:textId="77777777" w:rsidR="00750FC8" w:rsidRPr="00617BFC" w:rsidRDefault="00750FC8" w:rsidP="0022311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0FC8" w:rsidRPr="00617BFC" w14:paraId="6B248465" w14:textId="77777777" w:rsidTr="00A368BF">
        <w:tc>
          <w:tcPr>
            <w:tcW w:w="2363" w:type="pct"/>
            <w:vAlign w:val="center"/>
          </w:tcPr>
          <w:p w14:paraId="24439D0A" w14:textId="77777777" w:rsidR="00750FC8" w:rsidRPr="00617BFC" w:rsidRDefault="00750FC8" w:rsidP="00223119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1855" w:type="pct"/>
            <w:vAlign w:val="center"/>
          </w:tcPr>
          <w:p w14:paraId="50EC4E3E" w14:textId="40CA4E0A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-0.05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-1.0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0.9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1482708D" w14:textId="4D66F126" w:rsidR="00750FC8" w:rsidRPr="00617BFC" w:rsidRDefault="00541F25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</w:p>
        </w:tc>
      </w:tr>
      <w:tr w:rsidR="00750FC8" w:rsidRPr="00617BFC" w14:paraId="44750003" w14:textId="77777777" w:rsidTr="00A368BF">
        <w:tc>
          <w:tcPr>
            <w:tcW w:w="2363" w:type="pct"/>
            <w:vAlign w:val="center"/>
          </w:tcPr>
          <w:p w14:paraId="72F81937" w14:textId="77777777" w:rsidR="00750FC8" w:rsidRPr="00617BFC" w:rsidRDefault="00750FC8" w:rsidP="00223119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dium</w:t>
            </w:r>
          </w:p>
        </w:tc>
        <w:tc>
          <w:tcPr>
            <w:tcW w:w="1855" w:type="pct"/>
            <w:vAlign w:val="center"/>
          </w:tcPr>
          <w:p w14:paraId="32EC3D01" w14:textId="71BB4541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0.68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-0.12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1.49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2BED2A1A" w14:textId="635A2B7F" w:rsidR="00750FC8" w:rsidRPr="00541F25" w:rsidRDefault="00541F25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F2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Pr="00541F25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</w:tr>
      <w:tr w:rsidR="00750FC8" w:rsidRPr="00617BFC" w14:paraId="4C506D06" w14:textId="77777777" w:rsidTr="00A368BF">
        <w:tc>
          <w:tcPr>
            <w:tcW w:w="2363" w:type="pct"/>
            <w:vAlign w:val="center"/>
          </w:tcPr>
          <w:p w14:paraId="578E4164" w14:textId="77777777" w:rsidR="00750FC8" w:rsidRPr="00617BFC" w:rsidRDefault="00750FC8" w:rsidP="00223119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1855" w:type="pct"/>
            <w:vAlign w:val="center"/>
          </w:tcPr>
          <w:p w14:paraId="076F6C0E" w14:textId="3E971D62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0.2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-1.0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1.49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5890F694" w14:textId="5DAB5526" w:rsidR="00750FC8" w:rsidRPr="00617BFC" w:rsidRDefault="00541F25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</w:p>
        </w:tc>
      </w:tr>
      <w:tr w:rsidR="00750FC8" w:rsidRPr="00617BFC" w14:paraId="16D7B5C0" w14:textId="77777777" w:rsidTr="00A368BF">
        <w:tc>
          <w:tcPr>
            <w:tcW w:w="5000" w:type="pct"/>
            <w:gridSpan w:val="3"/>
          </w:tcPr>
          <w:p w14:paraId="4473502D" w14:textId="77777777" w:rsidR="00750FC8" w:rsidRPr="00617BFC" w:rsidRDefault="00750FC8" w:rsidP="0022311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ime×Class </w:t>
            </w: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(Reference: Time×Never)</w:t>
            </w:r>
          </w:p>
        </w:tc>
      </w:tr>
      <w:tr w:rsidR="00750FC8" w:rsidRPr="00617BFC" w14:paraId="58CDF36A" w14:textId="77777777" w:rsidTr="00A368BF">
        <w:tc>
          <w:tcPr>
            <w:tcW w:w="2363" w:type="pct"/>
            <w:vAlign w:val="center"/>
          </w:tcPr>
          <w:p w14:paraId="6C6453B3" w14:textId="77777777" w:rsidR="00750FC8" w:rsidRPr="00617BFC" w:rsidRDefault="00750FC8" w:rsidP="0022311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lastRenderedPageBreak/>
              <w:t>Time×Low</w:t>
            </w:r>
          </w:p>
        </w:tc>
        <w:tc>
          <w:tcPr>
            <w:tcW w:w="1855" w:type="pct"/>
            <w:vAlign w:val="center"/>
          </w:tcPr>
          <w:p w14:paraId="5FEBE8C5" w14:textId="3FD125BA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-0.0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-0.18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0.12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784DB963" w14:textId="25EE722B" w:rsidR="00750FC8" w:rsidRPr="00617BFC" w:rsidRDefault="00541F25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</w:tr>
      <w:tr w:rsidR="00750FC8" w:rsidRPr="00617BFC" w14:paraId="5B5D69FA" w14:textId="77777777" w:rsidTr="00A368BF">
        <w:tc>
          <w:tcPr>
            <w:tcW w:w="2363" w:type="pct"/>
            <w:vAlign w:val="center"/>
          </w:tcPr>
          <w:p w14:paraId="70000B70" w14:textId="77777777" w:rsidR="00750FC8" w:rsidRPr="00617BFC" w:rsidRDefault="00750FC8" w:rsidP="0022311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Medium</w:t>
            </w:r>
          </w:p>
        </w:tc>
        <w:tc>
          <w:tcPr>
            <w:tcW w:w="1855" w:type="pct"/>
            <w:vAlign w:val="center"/>
          </w:tcPr>
          <w:p w14:paraId="4CC3B109" w14:textId="59DE8E85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-0.08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0.15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0A6B8F19" w14:textId="7E9463F9" w:rsidR="00750FC8" w:rsidRPr="00617BFC" w:rsidRDefault="00541F25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</w:p>
        </w:tc>
      </w:tr>
      <w:tr w:rsidR="00750FC8" w:rsidRPr="00617BFC" w14:paraId="33E26438" w14:textId="77777777" w:rsidTr="00A368BF">
        <w:tc>
          <w:tcPr>
            <w:tcW w:w="2363" w:type="pct"/>
            <w:vAlign w:val="center"/>
          </w:tcPr>
          <w:p w14:paraId="29B788FE" w14:textId="77777777" w:rsidR="00750FC8" w:rsidRPr="00617BFC" w:rsidRDefault="00750FC8" w:rsidP="0022311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High</w:t>
            </w:r>
          </w:p>
        </w:tc>
        <w:tc>
          <w:tcPr>
            <w:tcW w:w="1855" w:type="pct"/>
            <w:vAlign w:val="center"/>
          </w:tcPr>
          <w:p w14:paraId="010F44B4" w14:textId="76AEF265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0.16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541F25">
              <w:rPr>
                <w:rFonts w:ascii="Times New Roman" w:eastAsia="宋体" w:hAnsi="Times New Roman" w:cs="Times New Roman"/>
                <w:sz w:val="24"/>
                <w:szCs w:val="24"/>
              </w:rPr>
              <w:t>0.28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41CB6B5B" w14:textId="2EA4546B" w:rsidR="00750FC8" w:rsidRPr="00617BFC" w:rsidRDefault="00541F25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5</w:t>
            </w:r>
          </w:p>
        </w:tc>
      </w:tr>
      <w:tr w:rsidR="00737C39" w:rsidRPr="00617BFC" w14:paraId="10D39CE2" w14:textId="77777777" w:rsidTr="00A368BF">
        <w:tc>
          <w:tcPr>
            <w:tcW w:w="2363" w:type="pct"/>
            <w:vAlign w:val="center"/>
          </w:tcPr>
          <w:p w14:paraId="7E5AD0B4" w14:textId="64B62BD5" w:rsidR="00737C39" w:rsidRPr="00617BFC" w:rsidRDefault="00737C39" w:rsidP="00737C3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Nutrition status </w:t>
            </w:r>
            <w:r w:rsidR="0031041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55" w:type="pct"/>
            <w:vAlign w:val="center"/>
          </w:tcPr>
          <w:p w14:paraId="7D05870B" w14:textId="58644633" w:rsidR="00737C39" w:rsidRPr="00617BFC" w:rsidRDefault="00BA4BBA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82" w:type="pct"/>
            <w:vAlign w:val="center"/>
          </w:tcPr>
          <w:p w14:paraId="581AA25D" w14:textId="19E5EFD1" w:rsidR="00737C39" w:rsidRDefault="00BA4BBA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50FC8" w:rsidRPr="00617BFC" w14:paraId="501DEEBC" w14:textId="77777777" w:rsidTr="00A368BF">
        <w:tc>
          <w:tcPr>
            <w:tcW w:w="2363" w:type="pct"/>
            <w:vAlign w:val="center"/>
          </w:tcPr>
          <w:p w14:paraId="3499E809" w14:textId="777B7D8C" w:rsidR="00750FC8" w:rsidRPr="00617BFC" w:rsidRDefault="00737C39" w:rsidP="0022311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Quality of life </w:t>
            </w:r>
            <w:r w:rsidRPr="00617BFC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855" w:type="pct"/>
            <w:vAlign w:val="center"/>
          </w:tcPr>
          <w:p w14:paraId="0F676336" w14:textId="77777777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vAlign w:val="center"/>
          </w:tcPr>
          <w:p w14:paraId="0C55BC1A" w14:textId="77777777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0FC8" w:rsidRPr="00617BFC" w14:paraId="27A55CB6" w14:textId="77777777" w:rsidTr="00A368BF">
        <w:tc>
          <w:tcPr>
            <w:tcW w:w="2363" w:type="pct"/>
            <w:vAlign w:val="center"/>
          </w:tcPr>
          <w:p w14:paraId="275C9277" w14:textId="77777777" w:rsidR="00750FC8" w:rsidRPr="00617BFC" w:rsidRDefault="00750FC8" w:rsidP="0022311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55" w:type="pct"/>
            <w:vAlign w:val="center"/>
          </w:tcPr>
          <w:p w14:paraId="256BB5D9" w14:textId="4F7BBAF5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D070E8">
              <w:rPr>
                <w:rFonts w:ascii="Times New Roman" w:eastAsia="宋体" w:hAnsi="Times New Roman" w:cs="Times New Roman"/>
                <w:sz w:val="24"/>
                <w:szCs w:val="24"/>
              </w:rPr>
              <w:t>-8.</w:t>
            </w:r>
            <w:r w:rsidR="00470B25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D070E8">
              <w:rPr>
                <w:rFonts w:ascii="Times New Roman" w:eastAsia="宋体" w:hAnsi="Times New Roman" w:cs="Times New Roman"/>
                <w:sz w:val="24"/>
                <w:szCs w:val="24"/>
              </w:rPr>
              <w:t>-16.7</w:t>
            </w:r>
            <w:r w:rsidR="00470B2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D070E8"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470B25"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302C1EC6" w14:textId="7B9A74CA" w:rsidR="00750FC8" w:rsidRPr="00617BFC" w:rsidRDefault="00D070E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3</w:t>
            </w:r>
          </w:p>
        </w:tc>
      </w:tr>
      <w:tr w:rsidR="00750FC8" w:rsidRPr="00617BFC" w14:paraId="2B94745D" w14:textId="77777777" w:rsidTr="00A368BF">
        <w:tc>
          <w:tcPr>
            <w:tcW w:w="2363" w:type="pct"/>
            <w:vAlign w:val="center"/>
          </w:tcPr>
          <w:p w14:paraId="0DE2703C" w14:textId="77777777" w:rsidR="00750FC8" w:rsidRPr="00617BFC" w:rsidRDefault="00750FC8" w:rsidP="0022311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Class (</w:t>
            </w: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eference: Never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pct"/>
            <w:vAlign w:val="center"/>
          </w:tcPr>
          <w:p w14:paraId="42F87787" w14:textId="17FD5DB3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vAlign w:val="center"/>
          </w:tcPr>
          <w:p w14:paraId="510E45B1" w14:textId="77777777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0FC8" w:rsidRPr="00617BFC" w14:paraId="218E55F5" w14:textId="77777777" w:rsidTr="00A368BF">
        <w:tc>
          <w:tcPr>
            <w:tcW w:w="2363" w:type="pct"/>
            <w:vAlign w:val="center"/>
          </w:tcPr>
          <w:p w14:paraId="7940DE30" w14:textId="77777777" w:rsidR="00750FC8" w:rsidRPr="00617BFC" w:rsidRDefault="00750FC8" w:rsidP="00223119">
            <w:pPr>
              <w:ind w:firstLineChars="100" w:firstLine="240"/>
              <w:rPr>
                <w:rFonts w:ascii="Times New Roman" w:hAnsi="Times New Roman"/>
                <w:i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1855" w:type="pct"/>
            <w:vAlign w:val="center"/>
          </w:tcPr>
          <w:p w14:paraId="4898BF70" w14:textId="060469B6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C6294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470B25">
              <w:rPr>
                <w:rFonts w:ascii="Times New Roman" w:eastAsia="宋体" w:hAnsi="Times New Roman" w:cs="Times New Roman"/>
                <w:sz w:val="24"/>
                <w:szCs w:val="24"/>
              </w:rPr>
              <w:t>14.2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C6294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31.36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2.81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26F50A06" w14:textId="45A3D018" w:rsidR="00750FC8" w:rsidRPr="00617BFC" w:rsidRDefault="00C6294D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</w:tr>
      <w:tr w:rsidR="00750FC8" w:rsidRPr="00617BFC" w14:paraId="5EFAE55F" w14:textId="77777777" w:rsidTr="00A368BF">
        <w:tc>
          <w:tcPr>
            <w:tcW w:w="2363" w:type="pct"/>
            <w:vAlign w:val="center"/>
          </w:tcPr>
          <w:p w14:paraId="6C84604F" w14:textId="77777777" w:rsidR="00750FC8" w:rsidRPr="00617BFC" w:rsidRDefault="00750FC8" w:rsidP="00223119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dium</w:t>
            </w:r>
          </w:p>
        </w:tc>
        <w:tc>
          <w:tcPr>
            <w:tcW w:w="1855" w:type="pct"/>
            <w:vAlign w:val="center"/>
          </w:tcPr>
          <w:p w14:paraId="2D6F9B68" w14:textId="1EA18C0B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-14.26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C6294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30.87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2.35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2DA99D0E" w14:textId="4546A5F4" w:rsidR="00750FC8" w:rsidRPr="00617BFC" w:rsidRDefault="00C6294D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09</w:t>
            </w:r>
          </w:p>
        </w:tc>
      </w:tr>
      <w:tr w:rsidR="00750FC8" w:rsidRPr="00617BFC" w14:paraId="079B1C1F" w14:textId="77777777" w:rsidTr="00A368BF">
        <w:tc>
          <w:tcPr>
            <w:tcW w:w="2363" w:type="pct"/>
            <w:vAlign w:val="center"/>
          </w:tcPr>
          <w:p w14:paraId="5A3E4BB2" w14:textId="77777777" w:rsidR="00750FC8" w:rsidRPr="00617BFC" w:rsidRDefault="00750FC8" w:rsidP="00223119">
            <w:pPr>
              <w:ind w:firstLineChars="100" w:firstLine="24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1855" w:type="pct"/>
            <w:vAlign w:val="center"/>
          </w:tcPr>
          <w:p w14:paraId="22EAD1DE" w14:textId="008D91F7" w:rsidR="00750FC8" w:rsidRPr="00617BFC" w:rsidRDefault="00C6294D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2.13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13.35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17.61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25820233" w14:textId="61E860C7" w:rsidR="00750FC8" w:rsidRPr="00617BFC" w:rsidRDefault="00C6294D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="00EF4045"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</w:p>
        </w:tc>
      </w:tr>
      <w:tr w:rsidR="00750FC8" w:rsidRPr="00617BFC" w14:paraId="65C143E6" w14:textId="77777777" w:rsidTr="00A368BF">
        <w:tc>
          <w:tcPr>
            <w:tcW w:w="5000" w:type="pct"/>
            <w:gridSpan w:val="3"/>
          </w:tcPr>
          <w:p w14:paraId="64929093" w14:textId="77777777" w:rsidR="00750FC8" w:rsidRPr="00617BFC" w:rsidRDefault="00750FC8" w:rsidP="00223119">
            <w:pPr>
              <w:rPr>
                <w:rFonts w:ascii="Times New Roman" w:hAnsi="Times New Roman"/>
                <w:b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ime×Class </w:t>
            </w:r>
            <w:r w:rsidRPr="00617BFC">
              <w:rPr>
                <w:rFonts w:ascii="Times New Roman" w:hAnsi="Times New Roman"/>
                <w:i/>
                <w:sz w:val="24"/>
              </w:rPr>
              <w:t>(</w:t>
            </w: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eference: Time×Never</w:t>
            </w:r>
            <w:r w:rsidRPr="00617BFC">
              <w:rPr>
                <w:rFonts w:ascii="Times New Roman" w:hAnsi="Times New Roman"/>
                <w:i/>
                <w:sz w:val="24"/>
              </w:rPr>
              <w:t>)</w:t>
            </w:r>
          </w:p>
        </w:tc>
      </w:tr>
      <w:tr w:rsidR="00750FC8" w:rsidRPr="00617BFC" w14:paraId="770EEF31" w14:textId="77777777" w:rsidTr="00A368BF">
        <w:tc>
          <w:tcPr>
            <w:tcW w:w="2363" w:type="pct"/>
            <w:vAlign w:val="center"/>
          </w:tcPr>
          <w:p w14:paraId="4256A8FE" w14:textId="77777777" w:rsidR="00750FC8" w:rsidRPr="00617BFC" w:rsidRDefault="00750FC8" w:rsidP="00223119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Low</w:t>
            </w:r>
          </w:p>
        </w:tc>
        <w:tc>
          <w:tcPr>
            <w:tcW w:w="1855" w:type="pct"/>
            <w:vAlign w:val="center"/>
          </w:tcPr>
          <w:p w14:paraId="119DFB55" w14:textId="15203193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8.96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D070E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2.97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D070E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0.89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74BFA44C" w14:textId="30BC372E" w:rsidR="00750FC8" w:rsidRPr="00617BFC" w:rsidRDefault="00D070E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</w:tr>
      <w:tr w:rsidR="00750FC8" w:rsidRPr="00617BFC" w14:paraId="2F46F9F8" w14:textId="77777777" w:rsidTr="00A368BF">
        <w:tc>
          <w:tcPr>
            <w:tcW w:w="2363" w:type="pct"/>
            <w:vAlign w:val="center"/>
          </w:tcPr>
          <w:p w14:paraId="12FB271C" w14:textId="77777777" w:rsidR="00750FC8" w:rsidRPr="00617BFC" w:rsidRDefault="00750FC8" w:rsidP="00223119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Medium</w:t>
            </w:r>
          </w:p>
        </w:tc>
        <w:tc>
          <w:tcPr>
            <w:tcW w:w="1855" w:type="pct"/>
            <w:vAlign w:val="center"/>
          </w:tcPr>
          <w:p w14:paraId="48181DD6" w14:textId="1EAA9C08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11.80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EA654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0.67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24.27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vAlign w:val="center"/>
          </w:tcPr>
          <w:p w14:paraId="603D6B37" w14:textId="19E52D01" w:rsidR="00750FC8" w:rsidRPr="00617BFC" w:rsidRDefault="00EA6545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06</w:t>
            </w:r>
          </w:p>
        </w:tc>
      </w:tr>
      <w:tr w:rsidR="00750FC8" w:rsidRPr="00617BFC" w14:paraId="5035A3A4" w14:textId="77777777" w:rsidTr="00A368BF">
        <w:tc>
          <w:tcPr>
            <w:tcW w:w="2363" w:type="pct"/>
            <w:tcBorders>
              <w:bottom w:val="single" w:sz="4" w:space="0" w:color="auto"/>
            </w:tcBorders>
            <w:vAlign w:val="center"/>
          </w:tcPr>
          <w:p w14:paraId="50F06287" w14:textId="77777777" w:rsidR="00750FC8" w:rsidRPr="00617BFC" w:rsidRDefault="00750FC8" w:rsidP="00223119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617BF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e×High</w:t>
            </w:r>
          </w:p>
        </w:tc>
        <w:tc>
          <w:tcPr>
            <w:tcW w:w="1855" w:type="pct"/>
            <w:tcBorders>
              <w:bottom w:val="single" w:sz="4" w:space="0" w:color="auto"/>
            </w:tcBorders>
            <w:vAlign w:val="center"/>
          </w:tcPr>
          <w:p w14:paraId="3100C12A" w14:textId="404991FE" w:rsidR="00750FC8" w:rsidRPr="00617BFC" w:rsidRDefault="00750FC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-2.50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D070E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14.07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9.06</w:t>
            </w:r>
            <w:r w:rsidRPr="00617BF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14:paraId="04FF4639" w14:textId="7D3E7211" w:rsidR="00750FC8" w:rsidRPr="00617BFC" w:rsidRDefault="00D070E8" w:rsidP="002231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="006F1DB4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</w:tr>
    </w:tbl>
    <w:p w14:paraId="61C2828F" w14:textId="77777777" w:rsidR="00E21824" w:rsidRPr="00617BFC" w:rsidRDefault="00E21824" w:rsidP="00E21824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17BF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tes:</w:t>
      </w:r>
    </w:p>
    <w:p w14:paraId="7E17981D" w14:textId="77777777" w:rsidR="00E21824" w:rsidRPr="00617BFC" w:rsidRDefault="00E21824" w:rsidP="00E21824">
      <w:pPr>
        <w:rPr>
          <w:rFonts w:ascii="Times New Roman" w:eastAsia="宋体" w:hAnsi="Times New Roman" w:cs="Times New Roman"/>
          <w:sz w:val="24"/>
          <w:szCs w:val="24"/>
        </w:rPr>
      </w:pPr>
      <w:bookmarkStart w:id="1" w:name="OLE_LINK11"/>
      <w:r w:rsidRPr="00617BF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vertAlign w:val="superscript"/>
        </w:rPr>
        <w:t>a</w:t>
      </w:r>
      <w:r w:rsidRPr="00617BF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2" w:name="_Hlk226969583"/>
      <w:r w:rsidRPr="00617BFC">
        <w:rPr>
          <w:rFonts w:ascii="Times New Roman" w:eastAsia="宋体" w:hAnsi="Times New Roman" w:cs="Times New Roman"/>
          <w:sz w:val="24"/>
          <w:szCs w:val="24"/>
        </w:rPr>
        <w:t>Adjusted with age, gender, disease diagnosis, treatment phase, playing video games before/during meals, watch other kinds of videos before/during meals, baseline appetite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17BFC">
        <w:rPr>
          <w:rFonts w:ascii="Times New Roman" w:eastAsia="宋体" w:hAnsi="Times New Roman" w:cs="Times New Roman"/>
          <w:sz w:val="24"/>
          <w:szCs w:val="24"/>
        </w:rPr>
        <w:t>and TRSC-C score.</w:t>
      </w:r>
      <w:bookmarkEnd w:id="2"/>
      <w:r w:rsidRPr="00617BFC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bookmarkEnd w:id="1"/>
    <w:p w14:paraId="56CE299C" w14:textId="6E9B6136" w:rsidR="00F37286" w:rsidRPr="00617BFC" w:rsidRDefault="00E21824" w:rsidP="00F37286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vertAlign w:val="superscript"/>
        </w:rPr>
        <w:t>b</w:t>
      </w:r>
      <w:r w:rsidRPr="00617BFC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3" w:name="_Hlk226969596"/>
      <w:r w:rsidR="00F37286" w:rsidRPr="00617BFC">
        <w:rPr>
          <w:rFonts w:ascii="Times New Roman" w:eastAsia="宋体" w:hAnsi="Times New Roman" w:cs="Times New Roman"/>
          <w:sz w:val="24"/>
          <w:szCs w:val="24"/>
        </w:rPr>
        <w:t>Adjusted with age, gender, disease diagnosis, treatment phase, playing video games before/during meals, watch other kinds of videos before/during meals, baseline appetite, TRSC-C score</w:t>
      </w:r>
      <w:r w:rsidR="00805D07">
        <w:rPr>
          <w:rFonts w:ascii="Times New Roman" w:eastAsia="宋体" w:hAnsi="Times New Roman" w:cs="Times New Roman"/>
          <w:sz w:val="24"/>
          <w:szCs w:val="24"/>
        </w:rPr>
        <w:t>,</w:t>
      </w:r>
      <w:r w:rsidR="00F37286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F37286" w:rsidRPr="00617BFC">
        <w:rPr>
          <w:rFonts w:ascii="Times New Roman" w:eastAsia="宋体" w:hAnsi="Times New Roman" w:cs="Times New Roman"/>
          <w:sz w:val="24"/>
          <w:szCs w:val="24"/>
        </w:rPr>
        <w:t>quality of life.</w:t>
      </w:r>
      <w:bookmarkEnd w:id="3"/>
    </w:p>
    <w:p w14:paraId="706BF00A" w14:textId="63EB4FC7" w:rsidR="00F37286" w:rsidRDefault="00E21824" w:rsidP="00E21824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vertAlign w:val="superscript"/>
        </w:rPr>
        <w:t>c</w:t>
      </w:r>
      <w:r w:rsidRPr="00617BF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1041C" w:rsidRPr="00E21824">
        <w:rPr>
          <w:rFonts w:ascii="Times New Roman" w:eastAsia="宋体" w:hAnsi="Times New Roman" w:cs="Times New Roman"/>
          <w:sz w:val="24"/>
          <w:szCs w:val="24"/>
        </w:rPr>
        <w:t>The GEE model for nutritional status in the high baseline appetite subgroup did not converge due to insufficient sample size and sparse cell counts in certain categories</w:t>
      </w:r>
      <w:r w:rsidR="0031041C" w:rsidRPr="00617BFC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5540351" w14:textId="556065A6" w:rsidR="00E21824" w:rsidRPr="00617BFC" w:rsidRDefault="00F37286" w:rsidP="00E21824">
      <w:pPr>
        <w:rPr>
          <w:rFonts w:ascii="Times New Roman" w:eastAsia="宋体" w:hAnsi="Times New Roman" w:cs="Times New Roman"/>
          <w:sz w:val="24"/>
          <w:szCs w:val="24"/>
        </w:rPr>
      </w:pPr>
      <w:r w:rsidRPr="006F1DB4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vertAlign w:val="superscript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1041C" w:rsidRPr="00617BFC">
        <w:rPr>
          <w:rFonts w:ascii="Times New Roman" w:eastAsia="宋体" w:hAnsi="Times New Roman" w:cs="Times New Roman"/>
          <w:sz w:val="24"/>
          <w:szCs w:val="24"/>
        </w:rPr>
        <w:t>β coefficients were reported for appetite and quality of life; ORs were reported for nutritional status.</w:t>
      </w:r>
    </w:p>
    <w:p w14:paraId="7C4E8748" w14:textId="77777777" w:rsidR="0090180B" w:rsidRPr="00E21824" w:rsidRDefault="0090180B" w:rsidP="00837BD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90180B" w:rsidRPr="00E21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32714" w14:textId="77777777" w:rsidR="00D67A79" w:rsidRDefault="00D67A79" w:rsidP="002813FB">
      <w:r>
        <w:separator/>
      </w:r>
    </w:p>
  </w:endnote>
  <w:endnote w:type="continuationSeparator" w:id="0">
    <w:p w14:paraId="07B972B4" w14:textId="77777777" w:rsidR="00D67A79" w:rsidRDefault="00D67A79" w:rsidP="00281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03E38" w14:textId="77777777" w:rsidR="00D67A79" w:rsidRDefault="00D67A79" w:rsidP="002813FB">
      <w:r>
        <w:separator/>
      </w:r>
    </w:p>
  </w:footnote>
  <w:footnote w:type="continuationSeparator" w:id="0">
    <w:p w14:paraId="2C0AFD17" w14:textId="77777777" w:rsidR="00D67A79" w:rsidRDefault="00D67A79" w:rsidP="00281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63"/>
    <w:rsid w:val="00033750"/>
    <w:rsid w:val="00033823"/>
    <w:rsid w:val="000407A6"/>
    <w:rsid w:val="000633EE"/>
    <w:rsid w:val="00065178"/>
    <w:rsid w:val="000706BB"/>
    <w:rsid w:val="00080939"/>
    <w:rsid w:val="000927E0"/>
    <w:rsid w:val="000941B6"/>
    <w:rsid w:val="00097EA2"/>
    <w:rsid w:val="000B0EAD"/>
    <w:rsid w:val="000C360C"/>
    <w:rsid w:val="000C3B95"/>
    <w:rsid w:val="000E5D9F"/>
    <w:rsid w:val="000F6DBA"/>
    <w:rsid w:val="001038B4"/>
    <w:rsid w:val="001142D2"/>
    <w:rsid w:val="00125792"/>
    <w:rsid w:val="00125B7A"/>
    <w:rsid w:val="00132B5A"/>
    <w:rsid w:val="00151A6D"/>
    <w:rsid w:val="001562A6"/>
    <w:rsid w:val="00164502"/>
    <w:rsid w:val="00191783"/>
    <w:rsid w:val="001B3571"/>
    <w:rsid w:val="001D7FA1"/>
    <w:rsid w:val="001F6DEE"/>
    <w:rsid w:val="002349AD"/>
    <w:rsid w:val="00245BDE"/>
    <w:rsid w:val="00260833"/>
    <w:rsid w:val="002663A5"/>
    <w:rsid w:val="00272C9C"/>
    <w:rsid w:val="002805AA"/>
    <w:rsid w:val="002813FB"/>
    <w:rsid w:val="00281E4D"/>
    <w:rsid w:val="00291B0B"/>
    <w:rsid w:val="00293F3C"/>
    <w:rsid w:val="002A10E9"/>
    <w:rsid w:val="002A5434"/>
    <w:rsid w:val="002B06A7"/>
    <w:rsid w:val="002B18F2"/>
    <w:rsid w:val="002E257C"/>
    <w:rsid w:val="002F1986"/>
    <w:rsid w:val="003058EB"/>
    <w:rsid w:val="0031041C"/>
    <w:rsid w:val="00313FB3"/>
    <w:rsid w:val="00315C6F"/>
    <w:rsid w:val="00317254"/>
    <w:rsid w:val="0032219D"/>
    <w:rsid w:val="00333384"/>
    <w:rsid w:val="00357AD0"/>
    <w:rsid w:val="00391FBF"/>
    <w:rsid w:val="003A319C"/>
    <w:rsid w:val="003A3B00"/>
    <w:rsid w:val="003C0261"/>
    <w:rsid w:val="003D3F76"/>
    <w:rsid w:val="003E0407"/>
    <w:rsid w:val="003E6719"/>
    <w:rsid w:val="003F0524"/>
    <w:rsid w:val="00450871"/>
    <w:rsid w:val="00470B25"/>
    <w:rsid w:val="0047223F"/>
    <w:rsid w:val="00486E9E"/>
    <w:rsid w:val="00486FEF"/>
    <w:rsid w:val="00497789"/>
    <w:rsid w:val="004977EA"/>
    <w:rsid w:val="004A7DCA"/>
    <w:rsid w:val="004B78FA"/>
    <w:rsid w:val="004C242B"/>
    <w:rsid w:val="004C4AD1"/>
    <w:rsid w:val="004F0CAA"/>
    <w:rsid w:val="004F21F7"/>
    <w:rsid w:val="004F24ED"/>
    <w:rsid w:val="00510E8A"/>
    <w:rsid w:val="0051159B"/>
    <w:rsid w:val="0051170B"/>
    <w:rsid w:val="0051408C"/>
    <w:rsid w:val="00520361"/>
    <w:rsid w:val="00531272"/>
    <w:rsid w:val="00541F25"/>
    <w:rsid w:val="00571928"/>
    <w:rsid w:val="00573434"/>
    <w:rsid w:val="00576470"/>
    <w:rsid w:val="00582F2F"/>
    <w:rsid w:val="0059395E"/>
    <w:rsid w:val="005B2F75"/>
    <w:rsid w:val="005B7CFB"/>
    <w:rsid w:val="005E03C2"/>
    <w:rsid w:val="005E56E4"/>
    <w:rsid w:val="005E585E"/>
    <w:rsid w:val="005F4786"/>
    <w:rsid w:val="005F578F"/>
    <w:rsid w:val="006405B9"/>
    <w:rsid w:val="00641033"/>
    <w:rsid w:val="00641353"/>
    <w:rsid w:val="006529DB"/>
    <w:rsid w:val="006535CC"/>
    <w:rsid w:val="00653ECA"/>
    <w:rsid w:val="00667E6A"/>
    <w:rsid w:val="006855DE"/>
    <w:rsid w:val="00686B1C"/>
    <w:rsid w:val="00690616"/>
    <w:rsid w:val="00693BF5"/>
    <w:rsid w:val="006A1D5E"/>
    <w:rsid w:val="006A63E7"/>
    <w:rsid w:val="006C0235"/>
    <w:rsid w:val="006E3434"/>
    <w:rsid w:val="006E639A"/>
    <w:rsid w:val="006F1DB4"/>
    <w:rsid w:val="006F3A82"/>
    <w:rsid w:val="00720E39"/>
    <w:rsid w:val="0073232E"/>
    <w:rsid w:val="00737C39"/>
    <w:rsid w:val="00750FC8"/>
    <w:rsid w:val="007539FF"/>
    <w:rsid w:val="00762A15"/>
    <w:rsid w:val="007747C1"/>
    <w:rsid w:val="00775E09"/>
    <w:rsid w:val="007762FB"/>
    <w:rsid w:val="007A0453"/>
    <w:rsid w:val="007A239E"/>
    <w:rsid w:val="007B05B1"/>
    <w:rsid w:val="007B2202"/>
    <w:rsid w:val="007B2E86"/>
    <w:rsid w:val="007C030C"/>
    <w:rsid w:val="007E39A2"/>
    <w:rsid w:val="007F42E1"/>
    <w:rsid w:val="00805D07"/>
    <w:rsid w:val="008166EC"/>
    <w:rsid w:val="00837BD5"/>
    <w:rsid w:val="0088167C"/>
    <w:rsid w:val="00881A8C"/>
    <w:rsid w:val="008839E8"/>
    <w:rsid w:val="008A476A"/>
    <w:rsid w:val="008B028C"/>
    <w:rsid w:val="008B581C"/>
    <w:rsid w:val="008B6430"/>
    <w:rsid w:val="008C4D0E"/>
    <w:rsid w:val="008C7BE9"/>
    <w:rsid w:val="008D14EC"/>
    <w:rsid w:val="008D4135"/>
    <w:rsid w:val="008E4A71"/>
    <w:rsid w:val="008E5C3F"/>
    <w:rsid w:val="008F7109"/>
    <w:rsid w:val="00901533"/>
    <w:rsid w:val="0090180B"/>
    <w:rsid w:val="00903974"/>
    <w:rsid w:val="00905F63"/>
    <w:rsid w:val="00912722"/>
    <w:rsid w:val="00912F6C"/>
    <w:rsid w:val="00922956"/>
    <w:rsid w:val="009373F7"/>
    <w:rsid w:val="00957386"/>
    <w:rsid w:val="00975543"/>
    <w:rsid w:val="00985D2D"/>
    <w:rsid w:val="00991B22"/>
    <w:rsid w:val="009C7CBA"/>
    <w:rsid w:val="009E50CA"/>
    <w:rsid w:val="009F167F"/>
    <w:rsid w:val="009F6FD9"/>
    <w:rsid w:val="00A11031"/>
    <w:rsid w:val="00A1535C"/>
    <w:rsid w:val="00A210A3"/>
    <w:rsid w:val="00A368BF"/>
    <w:rsid w:val="00A5283E"/>
    <w:rsid w:val="00A563E2"/>
    <w:rsid w:val="00A6308B"/>
    <w:rsid w:val="00A64D6E"/>
    <w:rsid w:val="00A6741D"/>
    <w:rsid w:val="00A74D1D"/>
    <w:rsid w:val="00A90DA1"/>
    <w:rsid w:val="00A95989"/>
    <w:rsid w:val="00AA175B"/>
    <w:rsid w:val="00AB0B61"/>
    <w:rsid w:val="00AB3833"/>
    <w:rsid w:val="00AB57F4"/>
    <w:rsid w:val="00AD3DFC"/>
    <w:rsid w:val="00B1192C"/>
    <w:rsid w:val="00B20991"/>
    <w:rsid w:val="00B349DB"/>
    <w:rsid w:val="00B3621A"/>
    <w:rsid w:val="00B60FD5"/>
    <w:rsid w:val="00B768A2"/>
    <w:rsid w:val="00B9193B"/>
    <w:rsid w:val="00BA015A"/>
    <w:rsid w:val="00BA4BBA"/>
    <w:rsid w:val="00BB16AB"/>
    <w:rsid w:val="00BB7F7A"/>
    <w:rsid w:val="00BD3E1D"/>
    <w:rsid w:val="00BE1084"/>
    <w:rsid w:val="00BF0711"/>
    <w:rsid w:val="00C11A64"/>
    <w:rsid w:val="00C16EE4"/>
    <w:rsid w:val="00C236C4"/>
    <w:rsid w:val="00C533D6"/>
    <w:rsid w:val="00C6294D"/>
    <w:rsid w:val="00C71D78"/>
    <w:rsid w:val="00CB73CF"/>
    <w:rsid w:val="00CC04BB"/>
    <w:rsid w:val="00CD23F0"/>
    <w:rsid w:val="00CD4395"/>
    <w:rsid w:val="00CE7FD5"/>
    <w:rsid w:val="00CF1447"/>
    <w:rsid w:val="00D070E8"/>
    <w:rsid w:val="00D1085A"/>
    <w:rsid w:val="00D122AA"/>
    <w:rsid w:val="00D21151"/>
    <w:rsid w:val="00D30D6C"/>
    <w:rsid w:val="00D323B8"/>
    <w:rsid w:val="00D61C0F"/>
    <w:rsid w:val="00D67A79"/>
    <w:rsid w:val="00DA485B"/>
    <w:rsid w:val="00DC029A"/>
    <w:rsid w:val="00DC45FA"/>
    <w:rsid w:val="00DD2D9A"/>
    <w:rsid w:val="00DD4CE2"/>
    <w:rsid w:val="00DE23C9"/>
    <w:rsid w:val="00DF4A15"/>
    <w:rsid w:val="00DF5B45"/>
    <w:rsid w:val="00E21824"/>
    <w:rsid w:val="00E25B9A"/>
    <w:rsid w:val="00E343BC"/>
    <w:rsid w:val="00E37C48"/>
    <w:rsid w:val="00E80008"/>
    <w:rsid w:val="00E90D3E"/>
    <w:rsid w:val="00EA6545"/>
    <w:rsid w:val="00EB3E77"/>
    <w:rsid w:val="00EB43E8"/>
    <w:rsid w:val="00EB48E2"/>
    <w:rsid w:val="00EE231F"/>
    <w:rsid w:val="00EF34F0"/>
    <w:rsid w:val="00EF4045"/>
    <w:rsid w:val="00EF6152"/>
    <w:rsid w:val="00F01C86"/>
    <w:rsid w:val="00F06D1B"/>
    <w:rsid w:val="00F0775C"/>
    <w:rsid w:val="00F10DB8"/>
    <w:rsid w:val="00F37286"/>
    <w:rsid w:val="00F37A28"/>
    <w:rsid w:val="00F50DFD"/>
    <w:rsid w:val="00F5118F"/>
    <w:rsid w:val="00F52563"/>
    <w:rsid w:val="00F54B9B"/>
    <w:rsid w:val="00F54F33"/>
    <w:rsid w:val="00F57803"/>
    <w:rsid w:val="00F72909"/>
    <w:rsid w:val="00FB77C5"/>
    <w:rsid w:val="00FD6024"/>
    <w:rsid w:val="00FE0163"/>
    <w:rsid w:val="00FE166A"/>
    <w:rsid w:val="00FE2DAC"/>
    <w:rsid w:val="00FE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AB91A9"/>
  <w15:chartTrackingRefBased/>
  <w15:docId w15:val="{C8CA8849-F1AB-4707-B0BF-693A44C81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3FB"/>
    <w:rPr>
      <w:sz w:val="18"/>
      <w:szCs w:val="18"/>
    </w:rPr>
  </w:style>
  <w:style w:type="table" w:styleId="a7">
    <w:name w:val="Table Grid"/>
    <w:basedOn w:val="a1"/>
    <w:uiPriority w:val="39"/>
    <w:rsid w:val="00281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813FB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2813FB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2813FB"/>
  </w:style>
  <w:style w:type="paragraph" w:styleId="ab">
    <w:name w:val="annotation subject"/>
    <w:basedOn w:val="a9"/>
    <w:next w:val="a9"/>
    <w:link w:val="ac"/>
    <w:uiPriority w:val="99"/>
    <w:semiHidden/>
    <w:unhideWhenUsed/>
    <w:rsid w:val="00BA015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A01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F0D8E-4072-45A2-B174-2E24352CF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06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佳妮</dc:creator>
  <cp:keywords/>
  <dc:description/>
  <cp:lastModifiedBy>Xia Wei</cp:lastModifiedBy>
  <cp:revision>15</cp:revision>
  <dcterms:created xsi:type="dcterms:W3CDTF">2026-04-28T02:05:00Z</dcterms:created>
  <dcterms:modified xsi:type="dcterms:W3CDTF">2026-04-29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850460e3946ea76a97c5e43e85df0d9373cfa40a6b6c6bbf0855856885f8b</vt:lpwstr>
  </property>
</Properties>
</file>